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D096A3" w14:textId="4CC8D6BA" w:rsidR="00191F1F" w:rsidRDefault="0096022D" w:rsidP="00191F1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191F1F">
        <w:rPr>
          <w:rFonts w:ascii="Times New Roman" w:hAnsi="Times New Roman" w:cs="Times New Roman"/>
          <w:b/>
          <w:bCs/>
        </w:rPr>
        <w:t xml:space="preserve"> </w:t>
      </w:r>
      <w:r w:rsidR="00AF6D33">
        <w:rPr>
          <w:rFonts w:ascii="Times New Roman" w:hAnsi="Times New Roman" w:cs="Times New Roman"/>
          <w:b/>
          <w:bCs/>
          <w:lang w:eastAsia="zh-CN"/>
        </w:rPr>
        <w:t>4</w:t>
      </w:r>
      <w:r w:rsidR="00191F1F">
        <w:rPr>
          <w:rFonts w:ascii="Times New Roman" w:hAnsi="Times New Roman" w:cs="Times New Roman"/>
          <w:b/>
          <w:bCs/>
        </w:rPr>
        <w:t xml:space="preserve"> Tables of main analysis and duration of effect</w:t>
      </w:r>
    </w:p>
    <w:p w14:paraId="442FB608" w14:textId="04C0FC63" w:rsidR="00191F1F" w:rsidRPr="00CA5490" w:rsidRDefault="00191F1F" w:rsidP="001D5F15">
      <w:pPr>
        <w:spacing w:after="0"/>
        <w:jc w:val="both"/>
        <w:rPr>
          <w:rFonts w:ascii="Times New Roman" w:hAnsi="Times New Roman" w:cs="Times New Roman"/>
          <w:b/>
        </w:rPr>
      </w:pPr>
      <w:r w:rsidRPr="001D1438">
        <w:rPr>
          <w:rFonts w:ascii="Times New Roman" w:hAnsi="Times New Roman" w:cs="Times New Roman"/>
          <w:b/>
          <w:bCs/>
        </w:rPr>
        <w:t>Table S</w:t>
      </w:r>
      <w:r w:rsidR="00AF6D33">
        <w:rPr>
          <w:rFonts w:ascii="Times New Roman" w:hAnsi="Times New Roman" w:cs="Times New Roman"/>
          <w:b/>
          <w:bCs/>
        </w:rPr>
        <w:t xml:space="preserve">3 </w:t>
      </w:r>
      <w:r w:rsidRPr="001D1438">
        <w:rPr>
          <w:rFonts w:ascii="Times New Roman" w:hAnsi="Times New Roman" w:cs="Times New Roman"/>
          <w:b/>
        </w:rPr>
        <w:t>Number of events, accumulated person-time, and unadjusted and propensity score weighted hazard ratios of all-cause mortality in warfarin and DOACs groups, CPRD</w:t>
      </w:r>
      <w:r>
        <w:rPr>
          <w:rFonts w:ascii="Times New Roman" w:hAnsi="Times New Roman" w:cs="Times New Roman"/>
          <w:b/>
        </w:rPr>
        <w:t xml:space="preserve"> Aurum</w:t>
      </w:r>
      <w:r w:rsidRPr="001D1438">
        <w:rPr>
          <w:rFonts w:ascii="Times New Roman" w:hAnsi="Times New Roman" w:cs="Times New Roman"/>
          <w:b/>
        </w:rPr>
        <w:t xml:space="preserve"> – Main analysis and duration of effec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275"/>
        <w:gridCol w:w="1418"/>
        <w:gridCol w:w="1134"/>
        <w:gridCol w:w="1417"/>
        <w:gridCol w:w="1276"/>
        <w:gridCol w:w="1559"/>
        <w:gridCol w:w="993"/>
        <w:gridCol w:w="1701"/>
        <w:gridCol w:w="1926"/>
      </w:tblGrid>
      <w:tr w:rsidR="004239DE" w14:paraId="3C427610" w14:textId="77777777" w:rsidTr="00342B6E">
        <w:tc>
          <w:tcPr>
            <w:tcW w:w="1271" w:type="dxa"/>
            <w:vMerge w:val="restart"/>
          </w:tcPr>
          <w:p w14:paraId="01BE3F48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-up period</w:t>
            </w:r>
          </w:p>
        </w:tc>
        <w:tc>
          <w:tcPr>
            <w:tcW w:w="5245" w:type="dxa"/>
            <w:gridSpan w:val="4"/>
            <w:vAlign w:val="center"/>
          </w:tcPr>
          <w:p w14:paraId="7A8E6640" w14:textId="77777777" w:rsidR="00595F29" w:rsidRDefault="00595F29" w:rsidP="008317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users</w:t>
            </w:r>
          </w:p>
        </w:tc>
        <w:tc>
          <w:tcPr>
            <w:tcW w:w="5245" w:type="dxa"/>
            <w:gridSpan w:val="4"/>
            <w:vAlign w:val="center"/>
          </w:tcPr>
          <w:p w14:paraId="43F58ED4" w14:textId="77777777" w:rsidR="00595F29" w:rsidRDefault="00595F29" w:rsidP="008317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1701" w:type="dxa"/>
            <w:vMerge w:val="restart"/>
            <w:vAlign w:val="center"/>
          </w:tcPr>
          <w:p w14:paraId="3E7522DF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Unadjusted HR (95% CI)</w:t>
            </w:r>
          </w:p>
        </w:tc>
        <w:tc>
          <w:tcPr>
            <w:tcW w:w="1926" w:type="dxa"/>
            <w:vMerge w:val="restart"/>
            <w:vAlign w:val="center"/>
          </w:tcPr>
          <w:p w14:paraId="2EC7A645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ropensity score weighted HR (95% CI)</w:t>
            </w:r>
          </w:p>
        </w:tc>
      </w:tr>
      <w:tr w:rsidR="004239DE" w14:paraId="5F35CFE9" w14:textId="77777777" w:rsidTr="004239DE">
        <w:tc>
          <w:tcPr>
            <w:tcW w:w="1271" w:type="dxa"/>
            <w:vMerge/>
          </w:tcPr>
          <w:p w14:paraId="5CB82B36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205EA9EF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1275" w:type="dxa"/>
          </w:tcPr>
          <w:p w14:paraId="6AA9FE34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1418" w:type="dxa"/>
          </w:tcPr>
          <w:p w14:paraId="1689FC91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1134" w:type="dxa"/>
          </w:tcPr>
          <w:p w14:paraId="46AAFAD3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1417" w:type="dxa"/>
          </w:tcPr>
          <w:p w14:paraId="28655AAD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1276" w:type="dxa"/>
          </w:tcPr>
          <w:p w14:paraId="53547983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1559" w:type="dxa"/>
          </w:tcPr>
          <w:p w14:paraId="6AC6682F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993" w:type="dxa"/>
          </w:tcPr>
          <w:p w14:paraId="5897CBDC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1701" w:type="dxa"/>
            <w:vMerge/>
          </w:tcPr>
          <w:p w14:paraId="52748944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26" w:type="dxa"/>
            <w:vMerge/>
          </w:tcPr>
          <w:p w14:paraId="5BC2E771" w14:textId="77777777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239DE" w14:paraId="6EE5A1E4" w14:textId="77777777" w:rsidTr="004239DE">
        <w:tc>
          <w:tcPr>
            <w:tcW w:w="1271" w:type="dxa"/>
          </w:tcPr>
          <w:p w14:paraId="2E761322" w14:textId="43A412BD" w:rsidR="00595F29" w:rsidRPr="00A82C15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</w:t>
            </w:r>
            <w:r w:rsidR="00E32B77">
              <w:rPr>
                <w:rFonts w:ascii="Times New Roman" w:hAnsi="Times New Roman" w:cs="Times New Roman"/>
                <w:b/>
                <w:bCs/>
              </w:rPr>
              <w:t>≥</w:t>
            </w:r>
            <w:r w:rsidRPr="00A82C1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418" w:type="dxa"/>
          </w:tcPr>
          <w:p w14:paraId="02C8D200" w14:textId="40A52D2F" w:rsidR="00595F29" w:rsidRDefault="000C58E0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1275" w:type="dxa"/>
          </w:tcPr>
          <w:p w14:paraId="6D2D0AE3" w14:textId="1BC3487B" w:rsidR="00595F29" w:rsidRDefault="00A64A3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25,021</w:t>
            </w:r>
          </w:p>
        </w:tc>
        <w:tc>
          <w:tcPr>
            <w:tcW w:w="1418" w:type="dxa"/>
          </w:tcPr>
          <w:p w14:paraId="74078BD8" w14:textId="2DC05972" w:rsidR="00595F29" w:rsidRDefault="00902F19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9,294.09</w:t>
            </w:r>
          </w:p>
        </w:tc>
        <w:tc>
          <w:tcPr>
            <w:tcW w:w="1134" w:type="dxa"/>
          </w:tcPr>
          <w:p w14:paraId="608CC518" w14:textId="47343E2F" w:rsidR="00595F29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</w:t>
            </w:r>
            <w:r w:rsidR="00902F19">
              <w:rPr>
                <w:rFonts w:ascii="Times New Roman" w:hAnsi="Times New Roman" w:cs="Times New Roman" w:hint="eastAsia"/>
                <w:lang w:eastAsia="zh-CN"/>
              </w:rPr>
              <w:t>64</w:t>
            </w:r>
          </w:p>
        </w:tc>
        <w:tc>
          <w:tcPr>
            <w:tcW w:w="1417" w:type="dxa"/>
          </w:tcPr>
          <w:p w14:paraId="13720BA7" w14:textId="3A426DC3" w:rsidR="00595F29" w:rsidRDefault="00F159A4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1276" w:type="dxa"/>
          </w:tcPr>
          <w:p w14:paraId="1935C8A8" w14:textId="21799FC4" w:rsidR="00595F29" w:rsidRDefault="00A64A3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19,658</w:t>
            </w:r>
          </w:p>
        </w:tc>
        <w:tc>
          <w:tcPr>
            <w:tcW w:w="1559" w:type="dxa"/>
          </w:tcPr>
          <w:p w14:paraId="3F5F9758" w14:textId="51F2F872" w:rsidR="00595F29" w:rsidRDefault="00902F19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185,494.62</w:t>
            </w:r>
          </w:p>
        </w:tc>
        <w:tc>
          <w:tcPr>
            <w:tcW w:w="993" w:type="dxa"/>
          </w:tcPr>
          <w:p w14:paraId="513DDB4B" w14:textId="713209DF" w:rsidR="00595F29" w:rsidRDefault="00A64A30" w:rsidP="00831776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5.98</w:t>
            </w:r>
          </w:p>
        </w:tc>
        <w:tc>
          <w:tcPr>
            <w:tcW w:w="1701" w:type="dxa"/>
          </w:tcPr>
          <w:p w14:paraId="4D129B4C" w14:textId="1BD6FED7" w:rsidR="00595F29" w:rsidRPr="00D1010D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="00E17404">
              <w:rPr>
                <w:rFonts w:ascii="Times New Roman" w:hAnsi="Times New Roman" w:cs="Times New Roman" w:hint="eastAsia"/>
                <w:b/>
                <w:lang w:eastAsia="zh-CN"/>
              </w:rPr>
              <w:t>64</w:t>
            </w:r>
            <w:r>
              <w:rPr>
                <w:rFonts w:ascii="Times New Roman" w:hAnsi="Times New Roman" w:cs="Times New Roman"/>
                <w:b/>
              </w:rPr>
              <w:t xml:space="preserve"> (0.</w:t>
            </w:r>
            <w:r w:rsidR="00E17404">
              <w:rPr>
                <w:rFonts w:ascii="Times New Roman" w:hAnsi="Times New Roman" w:cs="Times New Roman" w:hint="eastAsia"/>
                <w:b/>
                <w:lang w:eastAsia="zh-CN"/>
              </w:rPr>
              <w:t>63</w:t>
            </w:r>
            <w:r>
              <w:rPr>
                <w:rFonts w:ascii="Times New Roman" w:hAnsi="Times New Roman" w:cs="Times New Roman"/>
                <w:b/>
              </w:rPr>
              <w:t>, 0.</w:t>
            </w:r>
            <w:r w:rsidR="00E17404">
              <w:rPr>
                <w:rFonts w:ascii="Times New Roman" w:hAnsi="Times New Roman" w:cs="Times New Roman" w:hint="eastAsia"/>
                <w:b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26" w:type="dxa"/>
          </w:tcPr>
          <w:p w14:paraId="5DDC7E49" w14:textId="4AD6AA5E" w:rsidR="00595F29" w:rsidRPr="007F1141" w:rsidRDefault="00595F29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F1141">
              <w:rPr>
                <w:rFonts w:ascii="Times New Roman" w:hAnsi="Times New Roman" w:cs="Times New Roman"/>
                <w:b/>
              </w:rPr>
              <w:t>0.</w:t>
            </w:r>
            <w:r w:rsidR="00225111">
              <w:rPr>
                <w:rFonts w:ascii="Times New Roman" w:hAnsi="Times New Roman" w:cs="Times New Roman" w:hint="eastAsia"/>
                <w:b/>
                <w:lang w:eastAsia="zh-CN"/>
              </w:rPr>
              <w:t>81</w:t>
            </w:r>
            <w:r w:rsidR="00225111" w:rsidRPr="007F1141">
              <w:rPr>
                <w:rFonts w:ascii="Times New Roman" w:hAnsi="Times New Roman" w:cs="Times New Roman"/>
                <w:b/>
              </w:rPr>
              <w:t xml:space="preserve"> </w:t>
            </w:r>
            <w:r w:rsidRPr="007F1141">
              <w:rPr>
                <w:rFonts w:ascii="Times New Roman" w:hAnsi="Times New Roman" w:cs="Times New Roman"/>
                <w:b/>
              </w:rPr>
              <w:t>(0.</w:t>
            </w:r>
            <w:r w:rsidR="00225111">
              <w:rPr>
                <w:rFonts w:ascii="Times New Roman" w:hAnsi="Times New Roman" w:cs="Times New Roman" w:hint="eastAsia"/>
                <w:b/>
                <w:lang w:eastAsia="zh-CN"/>
              </w:rPr>
              <w:t>77</w:t>
            </w:r>
            <w:r w:rsidRPr="007F1141">
              <w:rPr>
                <w:rFonts w:ascii="Times New Roman" w:hAnsi="Times New Roman" w:cs="Times New Roman"/>
                <w:b/>
              </w:rPr>
              <w:t>, 0.</w:t>
            </w:r>
            <w:r w:rsidR="00225111">
              <w:rPr>
                <w:rFonts w:ascii="Times New Roman" w:hAnsi="Times New Roman" w:cs="Times New Roman" w:hint="eastAsia"/>
                <w:b/>
                <w:lang w:eastAsia="zh-CN"/>
              </w:rPr>
              <w:t>86</w:t>
            </w:r>
            <w:r w:rsidRPr="007F114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239DE" w14:paraId="2C5EB2F8" w14:textId="77777777" w:rsidTr="00342B6E">
        <w:tc>
          <w:tcPr>
            <w:tcW w:w="1271" w:type="dxa"/>
          </w:tcPr>
          <w:p w14:paraId="7A808CD4" w14:textId="77777777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1</w:t>
            </w:r>
          </w:p>
        </w:tc>
        <w:tc>
          <w:tcPr>
            <w:tcW w:w="1418" w:type="dxa"/>
          </w:tcPr>
          <w:p w14:paraId="30A79B86" w14:textId="2852BBF4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1275" w:type="dxa"/>
          </w:tcPr>
          <w:p w14:paraId="29063CEC" w14:textId="09015763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4,6</w:t>
            </w:r>
            <w:r>
              <w:rPr>
                <w:rFonts w:ascii="Times New Roman" w:hAnsi="Times New Roman" w:cs="Times New Roman" w:hint="eastAsia"/>
                <w:lang w:eastAsia="zh-CN"/>
              </w:rPr>
              <w:t>83</w:t>
            </w:r>
          </w:p>
        </w:tc>
        <w:tc>
          <w:tcPr>
            <w:tcW w:w="1418" w:type="dxa"/>
          </w:tcPr>
          <w:p w14:paraId="6F5BEA05" w14:textId="138218FB" w:rsidR="00F159A4" w:rsidRDefault="00127C0B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2,454.69</w:t>
            </w:r>
          </w:p>
        </w:tc>
        <w:tc>
          <w:tcPr>
            <w:tcW w:w="1134" w:type="dxa"/>
          </w:tcPr>
          <w:p w14:paraId="342DBC2D" w14:textId="01050883" w:rsidR="00F159A4" w:rsidRDefault="00127C0B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4.63</w:t>
            </w:r>
          </w:p>
        </w:tc>
        <w:tc>
          <w:tcPr>
            <w:tcW w:w="1417" w:type="dxa"/>
          </w:tcPr>
          <w:p w14:paraId="5998D5A6" w14:textId="39244D53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1276" w:type="dxa"/>
          </w:tcPr>
          <w:p w14:paraId="57493033" w14:textId="40B74AC9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,961</w:t>
            </w:r>
          </w:p>
        </w:tc>
        <w:tc>
          <w:tcPr>
            <w:tcW w:w="1559" w:type="dxa"/>
          </w:tcPr>
          <w:p w14:paraId="2DCAE7C6" w14:textId="52BCD9F5" w:rsidR="00F159A4" w:rsidRDefault="00127C0B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5,227.41</w:t>
            </w:r>
          </w:p>
        </w:tc>
        <w:tc>
          <w:tcPr>
            <w:tcW w:w="993" w:type="dxa"/>
          </w:tcPr>
          <w:p w14:paraId="5C2A6933" w14:textId="32027D26" w:rsidR="00F159A4" w:rsidRDefault="00127C0B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5.83</w:t>
            </w:r>
          </w:p>
        </w:tc>
        <w:tc>
          <w:tcPr>
            <w:tcW w:w="1701" w:type="dxa"/>
          </w:tcPr>
          <w:p w14:paraId="6212B44C" w14:textId="428767E1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eastAsia="zh-CN"/>
              </w:rPr>
            </w:pPr>
            <w:r>
              <w:rPr>
                <w:rFonts w:ascii="Times New Roman" w:hAnsi="Times New Roman" w:cs="Times New Roman"/>
                <w:b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62</w:t>
            </w:r>
            <w:r>
              <w:rPr>
                <w:rFonts w:ascii="Times New Roman" w:hAnsi="Times New Roman" w:cs="Times New Roman"/>
                <w:b/>
                <w:lang w:eastAsia="zh-CN"/>
              </w:rPr>
              <w:t xml:space="preserve"> (0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60</w:t>
            </w:r>
            <w:r>
              <w:rPr>
                <w:rFonts w:ascii="Times New Roman" w:hAnsi="Times New Roman" w:cs="Times New Roman"/>
                <w:b/>
                <w:lang w:eastAsia="zh-CN"/>
              </w:rPr>
              <w:t>, 0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65</w:t>
            </w:r>
            <w:r>
              <w:rPr>
                <w:rFonts w:ascii="Times New Roman" w:hAnsi="Times New Roman" w:cs="Times New Roman"/>
                <w:b/>
                <w:lang w:eastAsia="zh-CN"/>
              </w:rPr>
              <w:t>)</w:t>
            </w:r>
          </w:p>
        </w:tc>
        <w:tc>
          <w:tcPr>
            <w:tcW w:w="1926" w:type="dxa"/>
          </w:tcPr>
          <w:p w14:paraId="029BC199" w14:textId="103BEA61" w:rsidR="00F159A4" w:rsidRPr="00AE04EF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="00E24ABF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>8 (0.</w:t>
            </w:r>
            <w:r w:rsidR="00E24ABF">
              <w:rPr>
                <w:rFonts w:ascii="Times New Roman" w:hAnsi="Times New Roman" w:cs="Times New Roman"/>
                <w:b/>
              </w:rPr>
              <w:t>73</w:t>
            </w:r>
            <w:r>
              <w:rPr>
                <w:rFonts w:ascii="Times New Roman" w:hAnsi="Times New Roman" w:cs="Times New Roman"/>
                <w:b/>
              </w:rPr>
              <w:t>, 0.</w:t>
            </w:r>
            <w:r w:rsidR="00E24ABF">
              <w:rPr>
                <w:rFonts w:ascii="Times New Roman" w:hAnsi="Times New Roman" w:cs="Times New Roman"/>
                <w:b/>
              </w:rPr>
              <w:t>8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4239DE" w14:paraId="74E79607" w14:textId="77777777" w:rsidTr="00342B6E">
        <w:tc>
          <w:tcPr>
            <w:tcW w:w="1271" w:type="dxa"/>
          </w:tcPr>
          <w:p w14:paraId="4804AA43" w14:textId="77777777" w:rsidR="00F159A4" w:rsidRPr="00A82C15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2</w:t>
            </w:r>
          </w:p>
        </w:tc>
        <w:tc>
          <w:tcPr>
            <w:tcW w:w="1418" w:type="dxa"/>
          </w:tcPr>
          <w:p w14:paraId="7604B8D5" w14:textId="659B4335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1275" w:type="dxa"/>
          </w:tcPr>
          <w:p w14:paraId="2E33C42F" w14:textId="106E3C65" w:rsidR="00F159A4" w:rsidRDefault="006A7F26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,739</w:t>
            </w:r>
          </w:p>
        </w:tc>
        <w:tc>
          <w:tcPr>
            <w:tcW w:w="1418" w:type="dxa"/>
          </w:tcPr>
          <w:p w14:paraId="12F9FBD8" w14:textId="700FB6FF" w:rsidR="00F159A4" w:rsidRDefault="002A62B6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37,900.43</w:t>
            </w:r>
          </w:p>
        </w:tc>
        <w:tc>
          <w:tcPr>
            <w:tcW w:w="1134" w:type="dxa"/>
          </w:tcPr>
          <w:p w14:paraId="1B3F4CDC" w14:textId="25EC3958" w:rsidR="00F159A4" w:rsidRDefault="002A62B6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3.37</w:t>
            </w:r>
          </w:p>
        </w:tc>
        <w:tc>
          <w:tcPr>
            <w:tcW w:w="1417" w:type="dxa"/>
          </w:tcPr>
          <w:p w14:paraId="66746105" w14:textId="72609D3D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1276" w:type="dxa"/>
          </w:tcPr>
          <w:p w14:paraId="19BAF980" w14:textId="7F7D16CE" w:rsidR="00F159A4" w:rsidRDefault="006A7F26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,732</w:t>
            </w:r>
          </w:p>
        </w:tc>
        <w:tc>
          <w:tcPr>
            <w:tcW w:w="1559" w:type="dxa"/>
          </w:tcPr>
          <w:p w14:paraId="35026091" w14:textId="7CE0E188" w:rsidR="00F159A4" w:rsidRDefault="002A62B6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41,523.13</w:t>
            </w:r>
          </w:p>
        </w:tc>
        <w:tc>
          <w:tcPr>
            <w:tcW w:w="993" w:type="dxa"/>
          </w:tcPr>
          <w:p w14:paraId="373F75F0" w14:textId="5A39129E" w:rsidR="00F159A4" w:rsidRDefault="002A62B6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9.96</w:t>
            </w:r>
          </w:p>
        </w:tc>
        <w:tc>
          <w:tcPr>
            <w:tcW w:w="1701" w:type="dxa"/>
          </w:tcPr>
          <w:p w14:paraId="189C5B2C" w14:textId="5A8C2D1C" w:rsidR="00F159A4" w:rsidRPr="00342B6E" w:rsidRDefault="00886787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42B6E">
              <w:rPr>
                <w:rFonts w:ascii="Times New Roman" w:hAnsi="Times New Roman" w:cs="Times New Roman"/>
                <w:b/>
                <w:bCs/>
                <w:lang w:eastAsia="zh-CN"/>
              </w:rPr>
              <w:t>0.71 (0.69, 0.73)</w:t>
            </w:r>
          </w:p>
        </w:tc>
        <w:tc>
          <w:tcPr>
            <w:tcW w:w="1926" w:type="dxa"/>
          </w:tcPr>
          <w:p w14:paraId="41625870" w14:textId="76BFEFAC" w:rsidR="00F159A4" w:rsidRPr="007F1141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>0.</w:t>
            </w:r>
            <w:r w:rsidR="00E24ABF">
              <w:rPr>
                <w:rFonts w:ascii="Times New Roman" w:hAnsi="Times New Roman" w:cs="Times New Roman"/>
                <w:b/>
                <w:bCs/>
                <w:lang w:eastAsia="zh-CN"/>
              </w:rPr>
              <w:t>77</w:t>
            </w: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(0.</w:t>
            </w:r>
            <w:r w:rsidR="00E24ABF">
              <w:rPr>
                <w:rFonts w:ascii="Times New Roman" w:hAnsi="Times New Roman" w:cs="Times New Roman"/>
                <w:b/>
                <w:bCs/>
                <w:lang w:eastAsia="zh-CN"/>
              </w:rPr>
              <w:t>73</w:t>
            </w: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>, 0.</w:t>
            </w:r>
            <w:r w:rsidR="00E24ABF">
              <w:rPr>
                <w:rFonts w:ascii="Times New Roman" w:hAnsi="Times New Roman" w:cs="Times New Roman"/>
                <w:b/>
                <w:bCs/>
                <w:lang w:eastAsia="zh-CN"/>
              </w:rPr>
              <w:t>82</w:t>
            </w: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</w:tr>
      <w:tr w:rsidR="004239DE" w14:paraId="76BE6AC7" w14:textId="77777777" w:rsidTr="00342B6E">
        <w:tc>
          <w:tcPr>
            <w:tcW w:w="1271" w:type="dxa"/>
          </w:tcPr>
          <w:p w14:paraId="73738679" w14:textId="77777777" w:rsidR="00F159A4" w:rsidRPr="00A82C15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3</w:t>
            </w:r>
          </w:p>
        </w:tc>
        <w:tc>
          <w:tcPr>
            <w:tcW w:w="1418" w:type="dxa"/>
          </w:tcPr>
          <w:p w14:paraId="31FABA95" w14:textId="3C5A80A9" w:rsidR="00F159A4" w:rsidRPr="00192843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1275" w:type="dxa"/>
          </w:tcPr>
          <w:p w14:paraId="7AD4ABE2" w14:textId="7706B1E0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12,</w:t>
            </w:r>
            <w:r w:rsidR="003854B8">
              <w:rPr>
                <w:rFonts w:ascii="Times New Roman" w:hAnsi="Times New Roman" w:cs="Times New Roman" w:hint="eastAsia"/>
                <w:lang w:eastAsia="zh-CN"/>
              </w:rPr>
              <w:t>613</w:t>
            </w:r>
          </w:p>
        </w:tc>
        <w:tc>
          <w:tcPr>
            <w:tcW w:w="1418" w:type="dxa"/>
          </w:tcPr>
          <w:p w14:paraId="4BD3016D" w14:textId="56E2E073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199,</w:t>
            </w:r>
            <w:r w:rsidR="00D50F61">
              <w:rPr>
                <w:rFonts w:ascii="Times New Roman" w:hAnsi="Times New Roman" w:cs="Times New Roman" w:hint="eastAsia"/>
                <w:lang w:eastAsia="zh-CN"/>
              </w:rPr>
              <w:t>230.58</w:t>
            </w:r>
          </w:p>
        </w:tc>
        <w:tc>
          <w:tcPr>
            <w:tcW w:w="1134" w:type="dxa"/>
          </w:tcPr>
          <w:p w14:paraId="78EA840B" w14:textId="58C98234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</w:t>
            </w:r>
            <w:r w:rsidR="00D50F61">
              <w:rPr>
                <w:rFonts w:ascii="Times New Roman" w:hAnsi="Times New Roman" w:cs="Times New Roman" w:hint="eastAsia"/>
                <w:lang w:eastAsia="zh-CN"/>
              </w:rPr>
              <w:t>31</w:t>
            </w:r>
          </w:p>
        </w:tc>
        <w:tc>
          <w:tcPr>
            <w:tcW w:w="1417" w:type="dxa"/>
          </w:tcPr>
          <w:p w14:paraId="57D884D8" w14:textId="4594EA58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1276" w:type="dxa"/>
          </w:tcPr>
          <w:p w14:paraId="286D2D35" w14:textId="7CEF098E" w:rsidR="00F159A4" w:rsidRDefault="003854B8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5,990</w:t>
            </w:r>
          </w:p>
        </w:tc>
        <w:tc>
          <w:tcPr>
            <w:tcW w:w="1559" w:type="dxa"/>
          </w:tcPr>
          <w:p w14:paraId="7F6C22D1" w14:textId="794E99BF" w:rsidR="00F159A4" w:rsidRDefault="00D50F61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2,048.24</w:t>
            </w:r>
          </w:p>
        </w:tc>
        <w:tc>
          <w:tcPr>
            <w:tcW w:w="993" w:type="dxa"/>
          </w:tcPr>
          <w:p w14:paraId="7280A096" w14:textId="576D3CAE" w:rsidR="00F159A4" w:rsidRDefault="00D50F61" w:rsidP="00F159A4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9.14</w:t>
            </w:r>
          </w:p>
        </w:tc>
        <w:tc>
          <w:tcPr>
            <w:tcW w:w="1701" w:type="dxa"/>
          </w:tcPr>
          <w:p w14:paraId="4B9D93A7" w14:textId="14BDC8A3" w:rsidR="00F159A4" w:rsidRPr="009C5CED" w:rsidRDefault="003854B8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81 (0.79, 0.83)</w:t>
            </w:r>
          </w:p>
        </w:tc>
        <w:tc>
          <w:tcPr>
            <w:tcW w:w="1926" w:type="dxa"/>
          </w:tcPr>
          <w:p w14:paraId="77363C90" w14:textId="5951CAA4" w:rsidR="00F159A4" w:rsidRPr="007F1141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F1141">
              <w:rPr>
                <w:rFonts w:ascii="Times New Roman" w:hAnsi="Times New Roman" w:cs="Times New Roman"/>
                <w:b/>
                <w:bCs/>
              </w:rPr>
              <w:t>0.</w:t>
            </w:r>
            <w:r w:rsidR="004E6665">
              <w:rPr>
                <w:rFonts w:ascii="Times New Roman" w:hAnsi="Times New Roman" w:cs="Times New Roman"/>
                <w:b/>
                <w:bCs/>
              </w:rPr>
              <w:t>80</w:t>
            </w:r>
            <w:r w:rsidRPr="007F1141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4E6665">
              <w:rPr>
                <w:rFonts w:ascii="Times New Roman" w:hAnsi="Times New Roman" w:cs="Times New Roman"/>
                <w:b/>
                <w:bCs/>
              </w:rPr>
              <w:t>76</w:t>
            </w:r>
            <w:r w:rsidRPr="007F1141">
              <w:rPr>
                <w:rFonts w:ascii="Times New Roman" w:hAnsi="Times New Roman" w:cs="Times New Roman"/>
                <w:b/>
                <w:bCs/>
              </w:rPr>
              <w:t>, 0.</w:t>
            </w:r>
            <w:r w:rsidR="004E6665">
              <w:rPr>
                <w:rFonts w:ascii="Times New Roman" w:hAnsi="Times New Roman" w:cs="Times New Roman"/>
                <w:b/>
                <w:bCs/>
              </w:rPr>
              <w:t>85</w:t>
            </w:r>
            <w:r w:rsidRPr="007F11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239DE" w14:paraId="5E919C28" w14:textId="77777777" w:rsidTr="00342B6E">
        <w:tc>
          <w:tcPr>
            <w:tcW w:w="1271" w:type="dxa"/>
          </w:tcPr>
          <w:p w14:paraId="021347E9" w14:textId="77777777" w:rsidR="00F159A4" w:rsidRPr="00A82C15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4</w:t>
            </w:r>
          </w:p>
        </w:tc>
        <w:tc>
          <w:tcPr>
            <w:tcW w:w="1418" w:type="dxa"/>
          </w:tcPr>
          <w:p w14:paraId="38BA739C" w14:textId="31D7DE7B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1275" w:type="dxa"/>
          </w:tcPr>
          <w:p w14:paraId="63F209D4" w14:textId="417ED38C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</w:t>
            </w:r>
            <w:r w:rsidR="00923BA5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418" w:type="dxa"/>
          </w:tcPr>
          <w:p w14:paraId="576FF8E9" w14:textId="39868AE9" w:rsidR="00F159A4" w:rsidRDefault="00D459B9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256,600.46</w:t>
            </w:r>
          </w:p>
        </w:tc>
        <w:tc>
          <w:tcPr>
            <w:tcW w:w="1134" w:type="dxa"/>
          </w:tcPr>
          <w:p w14:paraId="7DACD5E3" w14:textId="798BD971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</w:t>
            </w:r>
            <w:r w:rsidR="00D459B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7" w:type="dxa"/>
          </w:tcPr>
          <w:p w14:paraId="6A965E19" w14:textId="0521CB3A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1276" w:type="dxa"/>
          </w:tcPr>
          <w:p w14:paraId="25A4D002" w14:textId="7C7E1741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23BA5">
              <w:rPr>
                <w:rFonts w:ascii="Times New Roman" w:hAnsi="Times New Roman" w:cs="Times New Roman"/>
              </w:rPr>
              <w:t>8,048</w:t>
            </w:r>
          </w:p>
        </w:tc>
        <w:tc>
          <w:tcPr>
            <w:tcW w:w="1559" w:type="dxa"/>
          </w:tcPr>
          <w:p w14:paraId="3ECC97EC" w14:textId="0C4F18BF" w:rsidR="00F159A4" w:rsidRDefault="00D459B9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,414.73</w:t>
            </w:r>
          </w:p>
        </w:tc>
        <w:tc>
          <w:tcPr>
            <w:tcW w:w="993" w:type="dxa"/>
          </w:tcPr>
          <w:p w14:paraId="49ECFF3E" w14:textId="5174FBE0" w:rsidR="00F159A4" w:rsidRDefault="00D459B9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84</w:t>
            </w:r>
          </w:p>
        </w:tc>
        <w:tc>
          <w:tcPr>
            <w:tcW w:w="1701" w:type="dxa"/>
          </w:tcPr>
          <w:p w14:paraId="2408C471" w14:textId="0FEFABD3" w:rsidR="00F159A4" w:rsidRPr="009C5CED" w:rsidRDefault="00923BA5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0.92</w:t>
            </w: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(0.90, 0.94)</w:t>
            </w:r>
          </w:p>
        </w:tc>
        <w:tc>
          <w:tcPr>
            <w:tcW w:w="1926" w:type="dxa"/>
          </w:tcPr>
          <w:p w14:paraId="7F64F17F" w14:textId="56252BEA" w:rsidR="00F159A4" w:rsidRPr="007F1141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>0.</w:t>
            </w:r>
            <w:r w:rsidR="004E6665">
              <w:rPr>
                <w:rFonts w:ascii="Times New Roman" w:hAnsi="Times New Roman" w:cs="Times New Roman"/>
                <w:b/>
                <w:bCs/>
                <w:lang w:eastAsia="zh-CN"/>
              </w:rPr>
              <w:t>80</w:t>
            </w: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(0.</w:t>
            </w:r>
            <w:r w:rsidR="004E6665">
              <w:rPr>
                <w:rFonts w:ascii="Times New Roman" w:hAnsi="Times New Roman" w:cs="Times New Roman"/>
                <w:b/>
                <w:bCs/>
                <w:lang w:eastAsia="zh-CN"/>
              </w:rPr>
              <w:t>76</w:t>
            </w: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>, 0.</w:t>
            </w:r>
            <w:r w:rsidR="004E6665">
              <w:rPr>
                <w:rFonts w:ascii="Times New Roman" w:hAnsi="Times New Roman" w:cs="Times New Roman"/>
                <w:b/>
                <w:bCs/>
                <w:lang w:eastAsia="zh-CN"/>
              </w:rPr>
              <w:t>84</w:t>
            </w: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</w:tr>
      <w:tr w:rsidR="004239DE" w14:paraId="0D5B017C" w14:textId="77777777" w:rsidTr="00342B6E">
        <w:tc>
          <w:tcPr>
            <w:tcW w:w="1271" w:type="dxa"/>
          </w:tcPr>
          <w:p w14:paraId="132090A9" w14:textId="77777777" w:rsidR="00F159A4" w:rsidRPr="00A82C15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5</w:t>
            </w:r>
          </w:p>
        </w:tc>
        <w:tc>
          <w:tcPr>
            <w:tcW w:w="1418" w:type="dxa"/>
          </w:tcPr>
          <w:p w14:paraId="635A6CF9" w14:textId="6B1289D8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73,178</w:t>
            </w:r>
          </w:p>
        </w:tc>
        <w:tc>
          <w:tcPr>
            <w:tcW w:w="1275" w:type="dxa"/>
          </w:tcPr>
          <w:p w14:paraId="1F137489" w14:textId="413F1B81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</w:t>
            </w:r>
            <w:r w:rsidR="00BC5B1A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418" w:type="dxa"/>
          </w:tcPr>
          <w:p w14:paraId="486A6AB6" w14:textId="2D0EFD67" w:rsidR="00F159A4" w:rsidRDefault="00567812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zh-CN"/>
              </w:rPr>
              <w:t>310,091.02</w:t>
            </w:r>
          </w:p>
        </w:tc>
        <w:tc>
          <w:tcPr>
            <w:tcW w:w="1134" w:type="dxa"/>
          </w:tcPr>
          <w:p w14:paraId="358C91C6" w14:textId="331C3495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</w:t>
            </w:r>
            <w:r w:rsidR="0056781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dxa"/>
          </w:tcPr>
          <w:p w14:paraId="6CC1219C" w14:textId="5C19FBA3" w:rsidR="00F159A4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eastAsia="zh-CN"/>
              </w:rPr>
              <w:t>80,057</w:t>
            </w:r>
          </w:p>
        </w:tc>
        <w:tc>
          <w:tcPr>
            <w:tcW w:w="1276" w:type="dxa"/>
          </w:tcPr>
          <w:p w14:paraId="48333EDB" w14:textId="6BD78F4D" w:rsidR="00F159A4" w:rsidRDefault="00BC5B1A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100</w:t>
            </w:r>
          </w:p>
        </w:tc>
        <w:tc>
          <w:tcPr>
            <w:tcW w:w="1559" w:type="dxa"/>
          </w:tcPr>
          <w:p w14:paraId="70FF21A9" w14:textId="47A17D2D" w:rsidR="00F159A4" w:rsidRDefault="00567812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,829.36</w:t>
            </w:r>
          </w:p>
        </w:tc>
        <w:tc>
          <w:tcPr>
            <w:tcW w:w="993" w:type="dxa"/>
          </w:tcPr>
          <w:p w14:paraId="06BB42E4" w14:textId="194BF919" w:rsidR="00F159A4" w:rsidRDefault="00567812" w:rsidP="00F159A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5</w:t>
            </w:r>
          </w:p>
        </w:tc>
        <w:tc>
          <w:tcPr>
            <w:tcW w:w="1701" w:type="dxa"/>
          </w:tcPr>
          <w:p w14:paraId="5901C6EB" w14:textId="0BF4EBA4" w:rsidR="00F159A4" w:rsidRPr="009C5CED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BC5B1A">
              <w:rPr>
                <w:rFonts w:ascii="Times New Roman" w:hAnsi="Times New Roman" w:cs="Times New Roman"/>
                <w:b/>
                <w:bCs/>
              </w:rPr>
              <w:t>0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BC5B1A">
              <w:rPr>
                <w:rFonts w:ascii="Times New Roman" w:hAnsi="Times New Roman" w:cs="Times New Roman"/>
                <w:b/>
                <w:bCs/>
              </w:rPr>
              <w:t>02</w:t>
            </w:r>
            <w:r>
              <w:rPr>
                <w:rFonts w:ascii="Times New Roman" w:hAnsi="Times New Roman" w:cs="Times New Roman"/>
                <w:b/>
                <w:bCs/>
              </w:rPr>
              <w:t>, 1.</w:t>
            </w:r>
            <w:r w:rsidR="00BC5B1A">
              <w:rPr>
                <w:rFonts w:ascii="Times New Roman" w:hAnsi="Times New Roman" w:cs="Times New Roman"/>
                <w:b/>
                <w:bCs/>
              </w:rPr>
              <w:t>0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26" w:type="dxa"/>
          </w:tcPr>
          <w:p w14:paraId="34391803" w14:textId="6A571172" w:rsidR="00F159A4" w:rsidRPr="007F1141" w:rsidRDefault="00F159A4" w:rsidP="00F159A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>0.</w:t>
            </w:r>
            <w:r w:rsidR="00DB17BF">
              <w:rPr>
                <w:rFonts w:ascii="Times New Roman" w:hAnsi="Times New Roman" w:cs="Times New Roman"/>
                <w:b/>
                <w:bCs/>
                <w:lang w:eastAsia="zh-CN"/>
              </w:rPr>
              <w:t>82</w:t>
            </w: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(0.</w:t>
            </w:r>
            <w:r w:rsidR="00DB17BF">
              <w:rPr>
                <w:rFonts w:ascii="Times New Roman" w:hAnsi="Times New Roman" w:cs="Times New Roman"/>
                <w:b/>
                <w:bCs/>
                <w:lang w:eastAsia="zh-CN"/>
              </w:rPr>
              <w:t>78</w:t>
            </w: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>, 0.</w:t>
            </w:r>
            <w:r w:rsidR="00DB17BF">
              <w:rPr>
                <w:rFonts w:ascii="Times New Roman" w:hAnsi="Times New Roman" w:cs="Times New Roman"/>
                <w:b/>
                <w:bCs/>
                <w:lang w:eastAsia="zh-CN"/>
              </w:rPr>
              <w:t>86</w:t>
            </w:r>
            <w:r w:rsidRPr="007F1141">
              <w:rPr>
                <w:rFonts w:ascii="Times New Roman" w:hAnsi="Times New Roman" w:cs="Times New Roman"/>
                <w:b/>
                <w:bCs/>
                <w:lang w:eastAsia="zh-CN"/>
              </w:rPr>
              <w:t>)</w:t>
            </w:r>
          </w:p>
        </w:tc>
      </w:tr>
    </w:tbl>
    <w:p w14:paraId="11C18D15" w14:textId="725A03B1" w:rsidR="00595F29" w:rsidRDefault="00595F29" w:rsidP="00882B1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group: DOAC users</w:t>
      </w:r>
    </w:p>
    <w:p w14:paraId="64000AB3" w14:textId="7945379A" w:rsidR="007A66F2" w:rsidRPr="000F474F" w:rsidRDefault="00191F1F" w:rsidP="007A66F2">
      <w:pPr>
        <w:spacing w:after="0"/>
        <w:rPr>
          <w:rFonts w:ascii="Times New Roman" w:hAnsi="Times New Roman" w:cs="Times New Roman"/>
          <w:lang w:val="en-US"/>
        </w:rPr>
      </w:pPr>
      <w:r w:rsidRPr="007837E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CPRD = Clinical Research Practice Datalink, DOAC = direct oral anticoagulant</w:t>
      </w:r>
      <w:r w:rsidR="007A66F2">
        <w:rPr>
          <w:rFonts w:ascii="Times New Roman" w:hAnsi="Times New Roman" w:cs="Times New Roman"/>
        </w:rPr>
        <w:t xml:space="preserve">, HR = hazard ratio, </w:t>
      </w:r>
      <w:r w:rsidR="007A66F2">
        <w:rPr>
          <w:rFonts w:ascii="Times New Roman" w:hAnsi="Times New Roman" w:cs="Times New Roman"/>
          <w:lang w:val="en-US"/>
        </w:rPr>
        <w:t>CI = confidence interval</w:t>
      </w:r>
    </w:p>
    <w:p w14:paraId="3A52C449" w14:textId="70A750F6" w:rsidR="00191F1F" w:rsidRDefault="00191F1F" w:rsidP="00882B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440EEB4" w14:textId="39FAD920" w:rsidR="00AD52D1" w:rsidRDefault="00AD52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121C20" w14:textId="41C1BBD9" w:rsidR="00191F1F" w:rsidRPr="00CA5490" w:rsidRDefault="00191F1F" w:rsidP="001D5F15">
      <w:pPr>
        <w:spacing w:after="0"/>
        <w:jc w:val="both"/>
        <w:rPr>
          <w:rFonts w:ascii="Times New Roman" w:hAnsi="Times New Roman" w:cs="Times New Roman"/>
          <w:b/>
        </w:rPr>
      </w:pPr>
      <w:r w:rsidRPr="001D1438">
        <w:rPr>
          <w:rFonts w:ascii="Times New Roman" w:hAnsi="Times New Roman" w:cs="Times New Roman"/>
          <w:b/>
          <w:bCs/>
        </w:rPr>
        <w:lastRenderedPageBreak/>
        <w:t>Table S</w:t>
      </w:r>
      <w:r w:rsidR="00AF6D33">
        <w:rPr>
          <w:rFonts w:ascii="Times New Roman" w:hAnsi="Times New Roman" w:cs="Times New Roman"/>
          <w:b/>
          <w:bCs/>
        </w:rPr>
        <w:t>4</w:t>
      </w:r>
      <w:r w:rsidRPr="001D1438">
        <w:rPr>
          <w:rFonts w:ascii="Times New Roman" w:hAnsi="Times New Roman" w:cs="Times New Roman"/>
          <w:b/>
          <w:bCs/>
        </w:rPr>
        <w:t xml:space="preserve"> </w:t>
      </w:r>
      <w:r w:rsidRPr="001D1438">
        <w:rPr>
          <w:rFonts w:ascii="Times New Roman" w:hAnsi="Times New Roman" w:cs="Times New Roman"/>
          <w:b/>
        </w:rPr>
        <w:t>Number of events, accumulated person-time, and unadjusted and propensity score weighted hazard ratios of all-cause mortality in warfarin and DOACs groups, C</w:t>
      </w:r>
      <w:r>
        <w:rPr>
          <w:rFonts w:ascii="Times New Roman" w:hAnsi="Times New Roman" w:cs="Times New Roman"/>
          <w:b/>
        </w:rPr>
        <w:t>DARS</w:t>
      </w:r>
      <w:r w:rsidRPr="001D1438">
        <w:rPr>
          <w:rFonts w:ascii="Times New Roman" w:hAnsi="Times New Roman" w:cs="Times New Roman"/>
          <w:b/>
        </w:rPr>
        <w:t xml:space="preserve"> – Main analysis and duration of eff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1407"/>
        <w:gridCol w:w="1353"/>
        <w:gridCol w:w="1500"/>
        <w:gridCol w:w="1126"/>
        <w:gridCol w:w="1407"/>
        <w:gridCol w:w="1353"/>
        <w:gridCol w:w="1565"/>
        <w:gridCol w:w="1061"/>
        <w:gridCol w:w="1723"/>
        <w:gridCol w:w="1826"/>
      </w:tblGrid>
      <w:tr w:rsidR="002B4AE5" w14:paraId="68782A56" w14:textId="77777777" w:rsidTr="00AD52D1">
        <w:tc>
          <w:tcPr>
            <w:tcW w:w="0" w:type="auto"/>
            <w:vMerge w:val="restart"/>
          </w:tcPr>
          <w:p w14:paraId="486AFD20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-up period</w:t>
            </w:r>
          </w:p>
        </w:tc>
        <w:tc>
          <w:tcPr>
            <w:tcW w:w="0" w:type="auto"/>
            <w:gridSpan w:val="4"/>
            <w:vAlign w:val="center"/>
          </w:tcPr>
          <w:p w14:paraId="4B7D9E33" w14:textId="77777777" w:rsidR="00AD52D1" w:rsidRDefault="00AD52D1" w:rsidP="008317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Warfarin users</w:t>
            </w:r>
          </w:p>
        </w:tc>
        <w:tc>
          <w:tcPr>
            <w:tcW w:w="0" w:type="auto"/>
            <w:gridSpan w:val="4"/>
            <w:vAlign w:val="center"/>
          </w:tcPr>
          <w:p w14:paraId="2D2AE1BF" w14:textId="77777777" w:rsidR="00AD52D1" w:rsidRDefault="00AD52D1" w:rsidP="008317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DOACs users</w:t>
            </w:r>
          </w:p>
        </w:tc>
        <w:tc>
          <w:tcPr>
            <w:tcW w:w="1723" w:type="dxa"/>
            <w:vMerge w:val="restart"/>
            <w:vAlign w:val="center"/>
          </w:tcPr>
          <w:p w14:paraId="61232058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Unadjusted HR (95% CI)</w:t>
            </w:r>
          </w:p>
        </w:tc>
        <w:tc>
          <w:tcPr>
            <w:tcW w:w="1826" w:type="dxa"/>
            <w:vMerge w:val="restart"/>
            <w:vAlign w:val="center"/>
          </w:tcPr>
          <w:p w14:paraId="1B9CC682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ropensity score weighted HR (95% CI)</w:t>
            </w:r>
          </w:p>
        </w:tc>
      </w:tr>
      <w:tr w:rsidR="002B4AE5" w14:paraId="24CBFDAC" w14:textId="77777777" w:rsidTr="00AD52D1">
        <w:tc>
          <w:tcPr>
            <w:tcW w:w="0" w:type="auto"/>
            <w:vMerge/>
          </w:tcPr>
          <w:p w14:paraId="64FD1F86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5DAF424D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0" w:type="auto"/>
          </w:tcPr>
          <w:p w14:paraId="278F7005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0" w:type="auto"/>
          </w:tcPr>
          <w:p w14:paraId="44C946CF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0" w:type="auto"/>
          </w:tcPr>
          <w:p w14:paraId="78AE489D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0" w:type="auto"/>
          </w:tcPr>
          <w:p w14:paraId="5124B1EF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persons</w:t>
            </w:r>
          </w:p>
        </w:tc>
        <w:tc>
          <w:tcPr>
            <w:tcW w:w="0" w:type="auto"/>
          </w:tcPr>
          <w:p w14:paraId="07CB0441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Number of events</w:t>
            </w:r>
          </w:p>
        </w:tc>
        <w:tc>
          <w:tcPr>
            <w:tcW w:w="0" w:type="auto"/>
          </w:tcPr>
          <w:p w14:paraId="126EF0B5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Person-years at risk</w:t>
            </w:r>
          </w:p>
        </w:tc>
        <w:tc>
          <w:tcPr>
            <w:tcW w:w="0" w:type="auto"/>
          </w:tcPr>
          <w:p w14:paraId="451500FB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</w:rPr>
              <w:t>Rate per 1,000</w:t>
            </w:r>
          </w:p>
        </w:tc>
        <w:tc>
          <w:tcPr>
            <w:tcW w:w="1723" w:type="dxa"/>
            <w:vMerge/>
          </w:tcPr>
          <w:p w14:paraId="51D383FC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6" w:type="dxa"/>
            <w:vMerge/>
          </w:tcPr>
          <w:p w14:paraId="3A7B3C7B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2B4AE5" w14:paraId="0A672D79" w14:textId="77777777" w:rsidTr="00AD52D1">
        <w:tc>
          <w:tcPr>
            <w:tcW w:w="0" w:type="auto"/>
          </w:tcPr>
          <w:p w14:paraId="40CF71CC" w14:textId="3FA52A96" w:rsidR="00AD52D1" w:rsidRPr="00A82C15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</w:t>
            </w:r>
            <w:r w:rsidR="00E32B77">
              <w:rPr>
                <w:rFonts w:ascii="Times New Roman" w:hAnsi="Times New Roman" w:cs="Times New Roman"/>
                <w:b/>
                <w:bCs/>
              </w:rPr>
              <w:t>≥</w:t>
            </w:r>
            <w:r w:rsidRPr="00A82C1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0" w:type="auto"/>
          </w:tcPr>
          <w:p w14:paraId="714D6F6E" w14:textId="42784D93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3,0</w:t>
            </w:r>
            <w:r w:rsidR="00ED3779">
              <w:rPr>
                <w:rFonts w:ascii="Times New Roman" w:hAnsi="Times New Roman" w:cs="Times New Roman" w:hint="eastAsia"/>
                <w:bCs/>
                <w:lang w:eastAsia="zh-CN"/>
              </w:rPr>
              <w:t>68</w:t>
            </w:r>
          </w:p>
        </w:tc>
        <w:tc>
          <w:tcPr>
            <w:tcW w:w="0" w:type="auto"/>
          </w:tcPr>
          <w:p w14:paraId="42B8C460" w14:textId="1C44CBEF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4,</w:t>
            </w:r>
            <w:r w:rsidR="00444A59">
              <w:rPr>
                <w:rFonts w:ascii="Times New Roman" w:hAnsi="Times New Roman" w:cs="Times New Roman"/>
                <w:bCs/>
              </w:rPr>
              <w:t>187</w:t>
            </w:r>
          </w:p>
        </w:tc>
        <w:tc>
          <w:tcPr>
            <w:tcW w:w="0" w:type="auto"/>
          </w:tcPr>
          <w:p w14:paraId="455262A1" w14:textId="165046E6" w:rsidR="00AD52D1" w:rsidRDefault="00951B3A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53,960.57</w:t>
            </w:r>
          </w:p>
        </w:tc>
        <w:tc>
          <w:tcPr>
            <w:tcW w:w="0" w:type="auto"/>
          </w:tcPr>
          <w:p w14:paraId="049E8678" w14:textId="7777777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77.59</w:t>
            </w:r>
          </w:p>
        </w:tc>
        <w:tc>
          <w:tcPr>
            <w:tcW w:w="0" w:type="auto"/>
          </w:tcPr>
          <w:p w14:paraId="5099641D" w14:textId="20BCAC70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5,</w:t>
            </w:r>
            <w:r w:rsidR="00444A59">
              <w:rPr>
                <w:rFonts w:ascii="Times New Roman" w:hAnsi="Times New Roman" w:cs="Times New Roman"/>
                <w:bCs/>
              </w:rPr>
              <w:t>233</w:t>
            </w:r>
          </w:p>
        </w:tc>
        <w:tc>
          <w:tcPr>
            <w:tcW w:w="0" w:type="auto"/>
          </w:tcPr>
          <w:p w14:paraId="27A2810E" w14:textId="01301816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3,9</w:t>
            </w:r>
            <w:r w:rsidR="00444A59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0" w:type="auto"/>
          </w:tcPr>
          <w:p w14:paraId="203DCBBB" w14:textId="2D18BDD7" w:rsidR="00AD52D1" w:rsidRDefault="00951B3A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62,271.49</w:t>
            </w:r>
          </w:p>
        </w:tc>
        <w:tc>
          <w:tcPr>
            <w:tcW w:w="0" w:type="auto"/>
          </w:tcPr>
          <w:p w14:paraId="7DBD9002" w14:textId="29379D47" w:rsidR="00AD52D1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63.</w:t>
            </w:r>
            <w:r w:rsidR="0031506E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723" w:type="dxa"/>
          </w:tcPr>
          <w:p w14:paraId="6C4A9D14" w14:textId="5599664D" w:rsidR="00AD52D1" w:rsidRPr="009C5CED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1.28 (1.2</w:t>
            </w:r>
            <w:r w:rsidR="00444A59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, 1.3</w:t>
            </w:r>
            <w:r w:rsidR="00A356BD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26" w:type="dxa"/>
          </w:tcPr>
          <w:p w14:paraId="0578E7F4" w14:textId="2D1FDF60" w:rsidR="00AD52D1" w:rsidRPr="009C5CED" w:rsidRDefault="00AD52D1" w:rsidP="0083177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1.31 (1.</w:t>
            </w:r>
            <w:r w:rsidR="00A41BE8">
              <w:rPr>
                <w:rFonts w:ascii="Times New Roman" w:hAnsi="Times New Roman" w:cs="Times New Roman"/>
                <w:b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b/>
              </w:rPr>
              <w:t>, 1.</w:t>
            </w:r>
            <w:r>
              <w:rPr>
                <w:rFonts w:ascii="Times New Roman" w:hAnsi="Times New Roman" w:cs="Times New Roman" w:hint="eastAsia"/>
                <w:b/>
                <w:lang w:eastAsia="zh-CN"/>
              </w:rPr>
              <w:t>3</w:t>
            </w:r>
            <w:r w:rsidR="00A41BE8">
              <w:rPr>
                <w:rFonts w:ascii="Times New Roman" w:hAnsi="Times New Roman" w:cs="Times New Roman"/>
                <w:b/>
                <w:lang w:eastAsia="zh-CN"/>
              </w:rPr>
              <w:t>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2B4AE5" w14:paraId="29C67165" w14:textId="77777777" w:rsidTr="00AD52D1">
        <w:tc>
          <w:tcPr>
            <w:tcW w:w="0" w:type="auto"/>
          </w:tcPr>
          <w:p w14:paraId="3348266B" w14:textId="77777777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1</w:t>
            </w:r>
          </w:p>
        </w:tc>
        <w:tc>
          <w:tcPr>
            <w:tcW w:w="0" w:type="auto"/>
          </w:tcPr>
          <w:p w14:paraId="71F697D5" w14:textId="78F66E53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13,0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68</w:t>
            </w:r>
          </w:p>
        </w:tc>
        <w:tc>
          <w:tcPr>
            <w:tcW w:w="0" w:type="auto"/>
          </w:tcPr>
          <w:p w14:paraId="1C2BB2BA" w14:textId="20F3604A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,3</w:t>
            </w:r>
            <w:r w:rsidR="00361C3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14:paraId="53745639" w14:textId="33C1AD5B" w:rsidR="00444A59" w:rsidRDefault="002B4AE5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3,240.44</w:t>
            </w:r>
          </w:p>
        </w:tc>
        <w:tc>
          <w:tcPr>
            <w:tcW w:w="0" w:type="auto"/>
          </w:tcPr>
          <w:p w14:paraId="311C9B94" w14:textId="282457EC" w:rsidR="00444A59" w:rsidRDefault="002B4AE5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01.05</w:t>
            </w:r>
          </w:p>
        </w:tc>
        <w:tc>
          <w:tcPr>
            <w:tcW w:w="0" w:type="auto"/>
          </w:tcPr>
          <w:p w14:paraId="3189528F" w14:textId="154DC6BD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25,233</w:t>
            </w:r>
          </w:p>
        </w:tc>
        <w:tc>
          <w:tcPr>
            <w:tcW w:w="0" w:type="auto"/>
          </w:tcPr>
          <w:p w14:paraId="7C3110F6" w14:textId="63CDF781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1,5</w:t>
            </w:r>
            <w:r w:rsidR="00361C3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0164A57B" w14:textId="6F9D0E90" w:rsidR="00444A59" w:rsidRDefault="002B4AE5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24,335.69</w:t>
            </w:r>
          </w:p>
        </w:tc>
        <w:tc>
          <w:tcPr>
            <w:tcW w:w="0" w:type="auto"/>
          </w:tcPr>
          <w:p w14:paraId="0D2D19C2" w14:textId="7744B06E" w:rsidR="00444A59" w:rsidRDefault="002B4AE5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62.79</w:t>
            </w:r>
          </w:p>
        </w:tc>
        <w:tc>
          <w:tcPr>
            <w:tcW w:w="1723" w:type="dxa"/>
          </w:tcPr>
          <w:p w14:paraId="1641D231" w14:textId="6BA423D9" w:rsidR="00444A59" w:rsidRPr="00867E1D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B60BBA">
              <w:rPr>
                <w:rFonts w:ascii="Times New Roman" w:hAnsi="Times New Roman" w:cs="Times New Roman"/>
                <w:b/>
                <w:bCs/>
              </w:rPr>
              <w:t>7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</w:t>
            </w:r>
            <w:r w:rsidR="00B60BBA">
              <w:rPr>
                <w:rFonts w:ascii="Times New Roman" w:hAnsi="Times New Roman" w:cs="Times New Roman"/>
                <w:b/>
                <w:bCs/>
                <w:lang w:val="en-US"/>
              </w:rPr>
              <w:t>6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1.</w:t>
            </w:r>
            <w:r w:rsidR="00B60BBA">
              <w:rPr>
                <w:rFonts w:ascii="Times New Roman" w:hAnsi="Times New Roman" w:cs="Times New Roman"/>
                <w:b/>
                <w:bCs/>
                <w:lang w:val="en-US"/>
              </w:rPr>
              <w:t>86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26" w:type="dxa"/>
          </w:tcPr>
          <w:p w14:paraId="76294EF1" w14:textId="3256951D" w:rsidR="00444A59" w:rsidRPr="00284A32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</w:t>
            </w:r>
            <w:r w:rsidR="00B610ED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4</w:t>
            </w:r>
            <w:r w:rsidR="00C2422D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, 1.7</w:t>
            </w:r>
            <w:r w:rsidR="00C2422D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B4AE5" w14:paraId="7E1687B9" w14:textId="77777777" w:rsidTr="00AD52D1">
        <w:tc>
          <w:tcPr>
            <w:tcW w:w="0" w:type="auto"/>
          </w:tcPr>
          <w:p w14:paraId="3CF8F8E6" w14:textId="77777777" w:rsidR="00444A59" w:rsidRPr="00A82C15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2</w:t>
            </w:r>
          </w:p>
        </w:tc>
        <w:tc>
          <w:tcPr>
            <w:tcW w:w="0" w:type="auto"/>
          </w:tcPr>
          <w:p w14:paraId="367154CA" w14:textId="6639236D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3,0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68</w:t>
            </w:r>
          </w:p>
        </w:tc>
        <w:tc>
          <w:tcPr>
            <w:tcW w:w="0" w:type="auto"/>
          </w:tcPr>
          <w:p w14:paraId="34CE9CEE" w14:textId="3910F4F9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</w:t>
            </w:r>
            <w:r w:rsidR="00565DB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75671E3D" w14:textId="0FBAB5B9" w:rsidR="00444A59" w:rsidRDefault="00565DB8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1E1C19">
              <w:rPr>
                <w:rFonts w:ascii="Times New Roman" w:hAnsi="Times New Roman" w:cs="Times New Roman"/>
              </w:rPr>
              <w:t>,175.85</w:t>
            </w:r>
          </w:p>
        </w:tc>
        <w:tc>
          <w:tcPr>
            <w:tcW w:w="0" w:type="auto"/>
          </w:tcPr>
          <w:p w14:paraId="10000AD1" w14:textId="08DA3E8C" w:rsidR="00444A59" w:rsidRDefault="001E1C1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89</w:t>
            </w:r>
          </w:p>
        </w:tc>
        <w:tc>
          <w:tcPr>
            <w:tcW w:w="0" w:type="auto"/>
          </w:tcPr>
          <w:p w14:paraId="6CABA2C1" w14:textId="4B27365E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5,233</w:t>
            </w:r>
          </w:p>
        </w:tc>
        <w:tc>
          <w:tcPr>
            <w:tcW w:w="0" w:type="auto"/>
          </w:tcPr>
          <w:p w14:paraId="0F8FB41C" w14:textId="4A61077A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</w:t>
            </w:r>
            <w:r w:rsidR="00565D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16FD6287" w14:textId="0768AF43" w:rsidR="00444A59" w:rsidRDefault="001E1C1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025.01</w:t>
            </w:r>
          </w:p>
        </w:tc>
        <w:tc>
          <w:tcPr>
            <w:tcW w:w="0" w:type="auto"/>
          </w:tcPr>
          <w:p w14:paraId="11B98C0B" w14:textId="15ACBA81" w:rsidR="00444A59" w:rsidRDefault="001E1C1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8</w:t>
            </w:r>
          </w:p>
        </w:tc>
        <w:tc>
          <w:tcPr>
            <w:tcW w:w="1723" w:type="dxa"/>
          </w:tcPr>
          <w:p w14:paraId="163E41EA" w14:textId="1E2CF29E" w:rsidR="00444A59" w:rsidRPr="009C5CED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C2422D">
              <w:rPr>
                <w:rFonts w:ascii="Times New Roman" w:hAnsi="Times New Roman" w:cs="Times New Roman"/>
                <w:b/>
                <w:bCs/>
              </w:rPr>
              <w:t>7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C2422D">
              <w:rPr>
                <w:rFonts w:ascii="Times New Roman" w:hAnsi="Times New Roman" w:cs="Times New Roman"/>
                <w:b/>
                <w:bCs/>
              </w:rPr>
              <w:t>64</w:t>
            </w:r>
            <w:r>
              <w:rPr>
                <w:rFonts w:ascii="Times New Roman" w:hAnsi="Times New Roman" w:cs="Times New Roman"/>
                <w:b/>
                <w:bCs/>
              </w:rPr>
              <w:t>, 1.</w:t>
            </w:r>
            <w:r w:rsidR="00565DB8">
              <w:rPr>
                <w:rFonts w:ascii="Times New Roman" w:hAnsi="Times New Roman" w:cs="Times New Roman"/>
                <w:b/>
                <w:bCs/>
              </w:rPr>
              <w:t>84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6D735F29" w14:textId="2BE5F7D4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1E1C19">
              <w:rPr>
                <w:rFonts w:ascii="Times New Roman" w:hAnsi="Times New Roman" w:cs="Times New Roman"/>
                <w:b/>
                <w:bCs/>
              </w:rPr>
              <w:t>5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1E1C19">
              <w:rPr>
                <w:rFonts w:ascii="Times New Roman" w:hAnsi="Times New Roman" w:cs="Times New Roman"/>
                <w:b/>
                <w:bCs/>
              </w:rPr>
              <w:t>41</w:t>
            </w:r>
            <w:r>
              <w:rPr>
                <w:rFonts w:ascii="Times New Roman" w:hAnsi="Times New Roman" w:cs="Times New Roman"/>
                <w:b/>
                <w:bCs/>
              </w:rPr>
              <w:t>, 1.6</w:t>
            </w:r>
            <w:r w:rsidR="001E1C19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B4AE5" w14:paraId="2412C270" w14:textId="77777777" w:rsidTr="00AD52D1">
        <w:tc>
          <w:tcPr>
            <w:tcW w:w="0" w:type="auto"/>
          </w:tcPr>
          <w:p w14:paraId="4161D0B3" w14:textId="77777777" w:rsidR="00444A59" w:rsidRPr="00A82C15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3</w:t>
            </w:r>
          </w:p>
        </w:tc>
        <w:tc>
          <w:tcPr>
            <w:tcW w:w="0" w:type="auto"/>
          </w:tcPr>
          <w:p w14:paraId="60902CAE" w14:textId="30613A29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3,0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68</w:t>
            </w:r>
          </w:p>
        </w:tc>
        <w:tc>
          <w:tcPr>
            <w:tcW w:w="0" w:type="auto"/>
          </w:tcPr>
          <w:p w14:paraId="160EFE42" w14:textId="1D010EF0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9</w:t>
            </w:r>
            <w:r w:rsidR="005F1F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83CE4CB" w14:textId="4CA6D112" w:rsidR="00444A59" w:rsidRDefault="005F1FA0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34,</w:t>
            </w:r>
            <w:r w:rsidR="005B02F1">
              <w:rPr>
                <w:rFonts w:ascii="Times New Roman" w:hAnsi="Times New Roman" w:cs="Times New Roman"/>
                <w:bCs/>
              </w:rPr>
              <w:t>415.27</w:t>
            </w:r>
          </w:p>
        </w:tc>
        <w:tc>
          <w:tcPr>
            <w:tcW w:w="0" w:type="auto"/>
          </w:tcPr>
          <w:p w14:paraId="33223024" w14:textId="0811EA69" w:rsidR="00444A59" w:rsidRDefault="005B02F1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0</w:t>
            </w:r>
          </w:p>
        </w:tc>
        <w:tc>
          <w:tcPr>
            <w:tcW w:w="0" w:type="auto"/>
          </w:tcPr>
          <w:p w14:paraId="419D9A3D" w14:textId="325A6B54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5,233</w:t>
            </w:r>
          </w:p>
        </w:tc>
        <w:tc>
          <w:tcPr>
            <w:tcW w:w="0" w:type="auto"/>
          </w:tcPr>
          <w:p w14:paraId="5632E2BC" w14:textId="51D43D4C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3</w:t>
            </w:r>
            <w:r w:rsidR="005F1F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931388F" w14:textId="564066E6" w:rsidR="00444A59" w:rsidRDefault="005B02F1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68,668.81</w:t>
            </w:r>
          </w:p>
        </w:tc>
        <w:tc>
          <w:tcPr>
            <w:tcW w:w="0" w:type="auto"/>
          </w:tcPr>
          <w:p w14:paraId="7053C639" w14:textId="7FB85AAB" w:rsidR="00444A59" w:rsidRDefault="005B02F1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1</w:t>
            </w:r>
          </w:p>
        </w:tc>
        <w:tc>
          <w:tcPr>
            <w:tcW w:w="1723" w:type="dxa"/>
          </w:tcPr>
          <w:p w14:paraId="58E877B6" w14:textId="6BC823AB" w:rsidR="00444A59" w:rsidRPr="009C5CED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5F1FA0">
              <w:rPr>
                <w:rFonts w:ascii="Times New Roman" w:hAnsi="Times New Roman" w:cs="Times New Roman"/>
                <w:b/>
                <w:bCs/>
              </w:rPr>
              <w:t>78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5F1FA0">
              <w:rPr>
                <w:rFonts w:ascii="Times New Roman" w:hAnsi="Times New Roman" w:cs="Times New Roman"/>
                <w:b/>
                <w:bCs/>
              </w:rPr>
              <w:t>69</w:t>
            </w:r>
            <w:r>
              <w:rPr>
                <w:rFonts w:ascii="Times New Roman" w:hAnsi="Times New Roman" w:cs="Times New Roman"/>
                <w:b/>
                <w:bCs/>
              </w:rPr>
              <w:t>, 1.</w:t>
            </w:r>
            <w:r w:rsidR="005F1FA0">
              <w:rPr>
                <w:rFonts w:ascii="Times New Roman" w:hAnsi="Times New Roman" w:cs="Times New Roman"/>
                <w:b/>
                <w:bCs/>
              </w:rPr>
              <w:t>8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69455675" w14:textId="3A57D6B1" w:rsidR="00444A59" w:rsidRPr="009C5CED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5B02F1">
              <w:rPr>
                <w:rFonts w:ascii="Times New Roman" w:hAnsi="Times New Roman" w:cs="Times New Roman"/>
                <w:b/>
                <w:bCs/>
              </w:rPr>
              <w:t>4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3</w:t>
            </w:r>
            <w:r w:rsidR="005B02F1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, 1.</w:t>
            </w:r>
            <w:r w:rsidR="005B02F1">
              <w:rPr>
                <w:rFonts w:ascii="Times New Roman" w:hAnsi="Times New Roman" w:cs="Times New Roman"/>
                <w:b/>
                <w:bCs/>
              </w:rPr>
              <w:t>5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B4AE5" w14:paraId="6B95E9DA" w14:textId="77777777" w:rsidTr="00AD52D1">
        <w:tc>
          <w:tcPr>
            <w:tcW w:w="0" w:type="auto"/>
          </w:tcPr>
          <w:p w14:paraId="7EBA06CB" w14:textId="77777777" w:rsidR="00444A59" w:rsidRPr="00A82C15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4</w:t>
            </w:r>
          </w:p>
        </w:tc>
        <w:tc>
          <w:tcPr>
            <w:tcW w:w="0" w:type="auto"/>
          </w:tcPr>
          <w:p w14:paraId="41A39E38" w14:textId="56D42A34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3,0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68</w:t>
            </w:r>
          </w:p>
        </w:tc>
        <w:tc>
          <w:tcPr>
            <w:tcW w:w="0" w:type="auto"/>
          </w:tcPr>
          <w:p w14:paraId="3CF9A994" w14:textId="2463E7EE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</w:t>
            </w:r>
            <w:r w:rsidR="00B7050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50EB676F" w14:textId="27C5638A" w:rsidR="00444A59" w:rsidRDefault="00B7050C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44,014.31</w:t>
            </w:r>
          </w:p>
        </w:tc>
        <w:tc>
          <w:tcPr>
            <w:tcW w:w="0" w:type="auto"/>
          </w:tcPr>
          <w:p w14:paraId="71EBF0E7" w14:textId="5A8862F3" w:rsidR="00444A59" w:rsidRDefault="00B7050C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27</w:t>
            </w:r>
          </w:p>
        </w:tc>
        <w:tc>
          <w:tcPr>
            <w:tcW w:w="0" w:type="auto"/>
          </w:tcPr>
          <w:p w14:paraId="0385B71F" w14:textId="3D48D87F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5,233</w:t>
            </w:r>
          </w:p>
        </w:tc>
        <w:tc>
          <w:tcPr>
            <w:tcW w:w="0" w:type="auto"/>
          </w:tcPr>
          <w:p w14:paraId="3BCED4A3" w14:textId="2EA66045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3</w:t>
            </w:r>
            <w:r w:rsidR="00B7050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</w:tcPr>
          <w:p w14:paraId="08C049C9" w14:textId="3FC812A1" w:rsidR="00444A59" w:rsidRDefault="00B7050C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89,488.12</w:t>
            </w:r>
          </w:p>
        </w:tc>
        <w:tc>
          <w:tcPr>
            <w:tcW w:w="0" w:type="auto"/>
          </w:tcPr>
          <w:p w14:paraId="53DB4BF5" w14:textId="797F82FA" w:rsidR="00444A59" w:rsidRDefault="00B7050C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0</w:t>
            </w:r>
          </w:p>
        </w:tc>
        <w:tc>
          <w:tcPr>
            <w:tcW w:w="1723" w:type="dxa"/>
          </w:tcPr>
          <w:p w14:paraId="1EFDC8BA" w14:textId="65E7F6F2" w:rsidR="00444A59" w:rsidRPr="009C5CED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5B02F1">
              <w:rPr>
                <w:rFonts w:ascii="Times New Roman" w:hAnsi="Times New Roman" w:cs="Times New Roman"/>
                <w:b/>
                <w:bCs/>
              </w:rPr>
              <w:t>8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B7050C">
              <w:rPr>
                <w:rFonts w:ascii="Times New Roman" w:hAnsi="Times New Roman" w:cs="Times New Roman"/>
                <w:b/>
                <w:bCs/>
              </w:rPr>
              <w:t>75</w:t>
            </w:r>
            <w:r>
              <w:rPr>
                <w:rFonts w:ascii="Times New Roman" w:hAnsi="Times New Roman" w:cs="Times New Roman"/>
                <w:b/>
                <w:bCs/>
              </w:rPr>
              <w:t>, 1.</w:t>
            </w:r>
            <w:r w:rsidR="00B7050C">
              <w:rPr>
                <w:rFonts w:ascii="Times New Roman" w:hAnsi="Times New Roman" w:cs="Times New Roman"/>
                <w:b/>
                <w:bCs/>
              </w:rPr>
              <w:t>9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090A4F6E" w14:textId="3462E53B" w:rsidR="00444A59" w:rsidRPr="009C5CED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</w:t>
            </w:r>
            <w:r w:rsidR="00B7050C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2</w:t>
            </w:r>
            <w:r w:rsidR="00B7050C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, 1.4</w:t>
            </w:r>
            <w:r w:rsidR="00B7050C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B4AE5" w14:paraId="1A7BF5B6" w14:textId="77777777" w:rsidTr="00AD52D1">
        <w:tc>
          <w:tcPr>
            <w:tcW w:w="0" w:type="auto"/>
          </w:tcPr>
          <w:p w14:paraId="7139478E" w14:textId="77777777" w:rsidR="00444A59" w:rsidRPr="00A82C15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2C15">
              <w:rPr>
                <w:rFonts w:ascii="Times New Roman" w:hAnsi="Times New Roman" w:cs="Times New Roman"/>
                <w:b/>
                <w:bCs/>
              </w:rPr>
              <w:t>0-&lt;5</w:t>
            </w:r>
          </w:p>
        </w:tc>
        <w:tc>
          <w:tcPr>
            <w:tcW w:w="0" w:type="auto"/>
          </w:tcPr>
          <w:p w14:paraId="3D7AFA10" w14:textId="5100D95B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3,0</w:t>
            </w:r>
            <w:r>
              <w:rPr>
                <w:rFonts w:ascii="Times New Roman" w:hAnsi="Times New Roman" w:cs="Times New Roman" w:hint="eastAsia"/>
                <w:bCs/>
                <w:lang w:eastAsia="zh-CN"/>
              </w:rPr>
              <w:t>68</w:t>
            </w:r>
          </w:p>
        </w:tc>
        <w:tc>
          <w:tcPr>
            <w:tcW w:w="0" w:type="auto"/>
          </w:tcPr>
          <w:p w14:paraId="31D80BCF" w14:textId="041316F1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2</w:t>
            </w:r>
            <w:r w:rsidR="00155C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849CF6D" w14:textId="6B63BDF1" w:rsidR="00444A59" w:rsidRDefault="00155CF8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53,126.67</w:t>
            </w:r>
          </w:p>
        </w:tc>
        <w:tc>
          <w:tcPr>
            <w:tcW w:w="0" w:type="auto"/>
          </w:tcPr>
          <w:p w14:paraId="52A77086" w14:textId="6C7AAEB3" w:rsidR="00444A59" w:rsidRDefault="00155CF8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9</w:t>
            </w:r>
          </w:p>
        </w:tc>
        <w:tc>
          <w:tcPr>
            <w:tcW w:w="0" w:type="auto"/>
          </w:tcPr>
          <w:p w14:paraId="7C949C0B" w14:textId="398CF573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5,233</w:t>
            </w:r>
          </w:p>
        </w:tc>
        <w:tc>
          <w:tcPr>
            <w:tcW w:w="0" w:type="auto"/>
          </w:tcPr>
          <w:p w14:paraId="6C334A41" w14:textId="6FB11052" w:rsidR="00444A59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62</w:t>
            </w:r>
            <w:r w:rsidR="00155C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6B48DFD" w14:textId="76CC07EE" w:rsidR="00444A59" w:rsidRDefault="00155CF8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09,711.</w:t>
            </w:r>
            <w:r w:rsidR="008A339F">
              <w:rPr>
                <w:rFonts w:ascii="Times New Roman" w:hAnsi="Times New Roman" w:cs="Times New Roman"/>
                <w:bCs/>
              </w:rPr>
              <w:t>07</w:t>
            </w:r>
          </w:p>
        </w:tc>
        <w:tc>
          <w:tcPr>
            <w:tcW w:w="0" w:type="auto"/>
          </w:tcPr>
          <w:p w14:paraId="57B7C573" w14:textId="0C593644" w:rsidR="00444A59" w:rsidRDefault="008A339F" w:rsidP="00444A5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3</w:t>
            </w:r>
          </w:p>
        </w:tc>
        <w:tc>
          <w:tcPr>
            <w:tcW w:w="1723" w:type="dxa"/>
          </w:tcPr>
          <w:p w14:paraId="401EC2DD" w14:textId="019F0370" w:rsidR="00444A59" w:rsidRPr="009C5CED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</w:t>
            </w:r>
            <w:r w:rsidR="00B7050C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2 (1.</w:t>
            </w:r>
            <w:r w:rsidR="00155CF8">
              <w:rPr>
                <w:rFonts w:ascii="Times New Roman" w:hAnsi="Times New Roman" w:cs="Times New Roman"/>
                <w:b/>
                <w:bCs/>
              </w:rPr>
              <w:t>84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155CF8">
              <w:rPr>
                <w:rFonts w:ascii="Times New Roman" w:hAnsi="Times New Roman" w:cs="Times New Roman"/>
                <w:b/>
                <w:bCs/>
              </w:rPr>
              <w:t>2.0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26" w:type="dxa"/>
          </w:tcPr>
          <w:p w14:paraId="77267C50" w14:textId="5681B574" w:rsidR="00444A59" w:rsidRPr="009C5CED" w:rsidRDefault="00444A59" w:rsidP="00444A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</w:t>
            </w:r>
            <w:r w:rsidR="008A339F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.2</w:t>
            </w:r>
            <w:r w:rsidR="008A339F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, 1.4</w:t>
            </w:r>
            <w:r w:rsidR="008A339F">
              <w:rPr>
                <w:rFonts w:ascii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184C897D" w14:textId="77777777" w:rsidR="00595F29" w:rsidRDefault="00595F29" w:rsidP="00882B1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group: DOAC users</w:t>
      </w:r>
    </w:p>
    <w:p w14:paraId="79B0EAED" w14:textId="2439C30A" w:rsidR="00BE6F70" w:rsidRPr="008E0D32" w:rsidRDefault="00595F29" w:rsidP="008E0D32">
      <w:pPr>
        <w:spacing w:after="0"/>
        <w:rPr>
          <w:rFonts w:ascii="Times New Roman" w:hAnsi="Times New Roman" w:cs="Times New Roman"/>
          <w:lang w:val="en-US"/>
        </w:rPr>
      </w:pPr>
      <w:r w:rsidRPr="007837E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CDARS = Clinical Data Analysis and Reporting System, DOAC = direct oral anticoagulant</w:t>
      </w:r>
      <w:r w:rsidR="007A66F2">
        <w:rPr>
          <w:rFonts w:ascii="Times New Roman" w:hAnsi="Times New Roman" w:cs="Times New Roman"/>
        </w:rPr>
        <w:t xml:space="preserve">, HR = hazard ratio, </w:t>
      </w:r>
      <w:r w:rsidR="007A66F2">
        <w:rPr>
          <w:rFonts w:ascii="Times New Roman" w:hAnsi="Times New Roman" w:cs="Times New Roman"/>
          <w:lang w:val="en-US"/>
        </w:rPr>
        <w:t>CI = confidence interval</w:t>
      </w:r>
      <w:bookmarkStart w:id="0" w:name="_GoBack"/>
      <w:bookmarkEnd w:id="0"/>
    </w:p>
    <w:sectPr w:rsidR="00BE6F70" w:rsidRPr="008E0D32" w:rsidSect="000633C0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A465A" w14:textId="77777777" w:rsidR="00E67FCF" w:rsidRDefault="00E67FCF" w:rsidP="00E64497">
      <w:pPr>
        <w:spacing w:after="0" w:line="240" w:lineRule="auto"/>
      </w:pPr>
      <w:r>
        <w:separator/>
      </w:r>
    </w:p>
  </w:endnote>
  <w:endnote w:type="continuationSeparator" w:id="0">
    <w:p w14:paraId="6123E6A4" w14:textId="77777777" w:rsidR="00E67FCF" w:rsidRDefault="00E67FCF" w:rsidP="00E6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AE25F" w14:textId="77777777" w:rsidR="00E67FCF" w:rsidRDefault="00E67FCF" w:rsidP="00E64497">
      <w:pPr>
        <w:spacing w:after="0" w:line="240" w:lineRule="auto"/>
      </w:pPr>
      <w:r>
        <w:separator/>
      </w:r>
    </w:p>
  </w:footnote>
  <w:footnote w:type="continuationSeparator" w:id="0">
    <w:p w14:paraId="04458FD0" w14:textId="77777777" w:rsidR="00E67FCF" w:rsidRDefault="00E67FCF" w:rsidP="00E6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A1D59"/>
    <w:multiLevelType w:val="multilevel"/>
    <w:tmpl w:val="449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D16366"/>
    <w:multiLevelType w:val="hybridMultilevel"/>
    <w:tmpl w:val="88361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194E"/>
    <w:multiLevelType w:val="hybridMultilevel"/>
    <w:tmpl w:val="A76C58C8"/>
    <w:lvl w:ilvl="0" w:tplc="537C2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F13DC"/>
    <w:multiLevelType w:val="hybridMultilevel"/>
    <w:tmpl w:val="0674D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181011"/>
    <w:multiLevelType w:val="hybridMultilevel"/>
    <w:tmpl w:val="3754F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52206"/>
    <w:multiLevelType w:val="hybridMultilevel"/>
    <w:tmpl w:val="59E406B0"/>
    <w:lvl w:ilvl="0" w:tplc="E32002C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F144889"/>
    <w:multiLevelType w:val="hybridMultilevel"/>
    <w:tmpl w:val="2A848DFE"/>
    <w:lvl w:ilvl="0" w:tplc="BBAA183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94C4B"/>
    <w:multiLevelType w:val="hybridMultilevel"/>
    <w:tmpl w:val="9F8A08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E831E0"/>
    <w:multiLevelType w:val="hybridMultilevel"/>
    <w:tmpl w:val="69A44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86074E"/>
    <w:multiLevelType w:val="hybridMultilevel"/>
    <w:tmpl w:val="7F847156"/>
    <w:lvl w:ilvl="0" w:tplc="3618C0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953B29"/>
    <w:multiLevelType w:val="hybridMultilevel"/>
    <w:tmpl w:val="9F8A0864"/>
    <w:lvl w:ilvl="0" w:tplc="44B8D77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8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495E"/>
    <w:rsid w:val="00001E71"/>
    <w:rsid w:val="00002CC2"/>
    <w:rsid w:val="000047E6"/>
    <w:rsid w:val="00005C6C"/>
    <w:rsid w:val="00012DF5"/>
    <w:rsid w:val="00013939"/>
    <w:rsid w:val="00015085"/>
    <w:rsid w:val="00015268"/>
    <w:rsid w:val="00021E07"/>
    <w:rsid w:val="00023B64"/>
    <w:rsid w:val="0002411A"/>
    <w:rsid w:val="00024ED1"/>
    <w:rsid w:val="00026B9F"/>
    <w:rsid w:val="000305D3"/>
    <w:rsid w:val="00031575"/>
    <w:rsid w:val="0003382A"/>
    <w:rsid w:val="000345D2"/>
    <w:rsid w:val="00044A6C"/>
    <w:rsid w:val="00045001"/>
    <w:rsid w:val="000458A0"/>
    <w:rsid w:val="00045BD3"/>
    <w:rsid w:val="00045CEF"/>
    <w:rsid w:val="000509EE"/>
    <w:rsid w:val="00050AAF"/>
    <w:rsid w:val="00052C21"/>
    <w:rsid w:val="00052E58"/>
    <w:rsid w:val="00057EA3"/>
    <w:rsid w:val="0006196B"/>
    <w:rsid w:val="000633C0"/>
    <w:rsid w:val="00063A44"/>
    <w:rsid w:val="00067B1F"/>
    <w:rsid w:val="00071875"/>
    <w:rsid w:val="00073D56"/>
    <w:rsid w:val="00074698"/>
    <w:rsid w:val="00084BF2"/>
    <w:rsid w:val="0009220B"/>
    <w:rsid w:val="000A1CA6"/>
    <w:rsid w:val="000A4118"/>
    <w:rsid w:val="000B0987"/>
    <w:rsid w:val="000B3CB2"/>
    <w:rsid w:val="000C0582"/>
    <w:rsid w:val="000C1051"/>
    <w:rsid w:val="000C34F0"/>
    <w:rsid w:val="000C58E0"/>
    <w:rsid w:val="000C5FB3"/>
    <w:rsid w:val="000D5BAF"/>
    <w:rsid w:val="000D7094"/>
    <w:rsid w:val="000F4691"/>
    <w:rsid w:val="00103486"/>
    <w:rsid w:val="001139A8"/>
    <w:rsid w:val="001144A5"/>
    <w:rsid w:val="00120876"/>
    <w:rsid w:val="00124A18"/>
    <w:rsid w:val="00127C0B"/>
    <w:rsid w:val="00127E5B"/>
    <w:rsid w:val="00127F2B"/>
    <w:rsid w:val="001408C5"/>
    <w:rsid w:val="00141B77"/>
    <w:rsid w:val="00142471"/>
    <w:rsid w:val="00144E8D"/>
    <w:rsid w:val="0014631D"/>
    <w:rsid w:val="001475AF"/>
    <w:rsid w:val="00155CF8"/>
    <w:rsid w:val="001652A7"/>
    <w:rsid w:val="00166080"/>
    <w:rsid w:val="00167372"/>
    <w:rsid w:val="00170089"/>
    <w:rsid w:val="00174262"/>
    <w:rsid w:val="00191F1F"/>
    <w:rsid w:val="00192617"/>
    <w:rsid w:val="00193903"/>
    <w:rsid w:val="001945EC"/>
    <w:rsid w:val="00197B1A"/>
    <w:rsid w:val="001A0F26"/>
    <w:rsid w:val="001A36C8"/>
    <w:rsid w:val="001A42D1"/>
    <w:rsid w:val="001B3B4E"/>
    <w:rsid w:val="001C153D"/>
    <w:rsid w:val="001C4D0E"/>
    <w:rsid w:val="001C66D7"/>
    <w:rsid w:val="001D0D8C"/>
    <w:rsid w:val="001D3088"/>
    <w:rsid w:val="001D5CAC"/>
    <w:rsid w:val="001D5F15"/>
    <w:rsid w:val="001E1C19"/>
    <w:rsid w:val="001E352C"/>
    <w:rsid w:val="001E4D9C"/>
    <w:rsid w:val="001E7809"/>
    <w:rsid w:val="001F11A5"/>
    <w:rsid w:val="001F37AD"/>
    <w:rsid w:val="001F41D0"/>
    <w:rsid w:val="001F48C2"/>
    <w:rsid w:val="001F57DA"/>
    <w:rsid w:val="001F70F1"/>
    <w:rsid w:val="001F7504"/>
    <w:rsid w:val="002000FC"/>
    <w:rsid w:val="002046C5"/>
    <w:rsid w:val="002067FA"/>
    <w:rsid w:val="002107C3"/>
    <w:rsid w:val="00211B29"/>
    <w:rsid w:val="002122E3"/>
    <w:rsid w:val="00217C8C"/>
    <w:rsid w:val="00222BFC"/>
    <w:rsid w:val="00225111"/>
    <w:rsid w:val="00227B7D"/>
    <w:rsid w:val="00243649"/>
    <w:rsid w:val="002440EA"/>
    <w:rsid w:val="00244EDB"/>
    <w:rsid w:val="00251FF3"/>
    <w:rsid w:val="00252497"/>
    <w:rsid w:val="002546A0"/>
    <w:rsid w:val="002558BE"/>
    <w:rsid w:val="00255A27"/>
    <w:rsid w:val="0026137C"/>
    <w:rsid w:val="00263475"/>
    <w:rsid w:val="0027137A"/>
    <w:rsid w:val="00271AE2"/>
    <w:rsid w:val="00271EA0"/>
    <w:rsid w:val="0027473B"/>
    <w:rsid w:val="0027499A"/>
    <w:rsid w:val="0027548C"/>
    <w:rsid w:val="002862A5"/>
    <w:rsid w:val="00290AB1"/>
    <w:rsid w:val="00292650"/>
    <w:rsid w:val="0029509B"/>
    <w:rsid w:val="002A00BF"/>
    <w:rsid w:val="002A3BFA"/>
    <w:rsid w:val="002A52A0"/>
    <w:rsid w:val="002A62B6"/>
    <w:rsid w:val="002A7DD1"/>
    <w:rsid w:val="002B0D7A"/>
    <w:rsid w:val="002B0FD1"/>
    <w:rsid w:val="002B4AE5"/>
    <w:rsid w:val="002B5B0A"/>
    <w:rsid w:val="002C090A"/>
    <w:rsid w:val="002C1270"/>
    <w:rsid w:val="002C52F4"/>
    <w:rsid w:val="002D161B"/>
    <w:rsid w:val="002D5D1A"/>
    <w:rsid w:val="002E08DF"/>
    <w:rsid w:val="002E132D"/>
    <w:rsid w:val="002E4615"/>
    <w:rsid w:val="002E655A"/>
    <w:rsid w:val="002F33AB"/>
    <w:rsid w:val="002F5622"/>
    <w:rsid w:val="00305935"/>
    <w:rsid w:val="00306C2C"/>
    <w:rsid w:val="00307148"/>
    <w:rsid w:val="00313EDE"/>
    <w:rsid w:val="0031506E"/>
    <w:rsid w:val="00322193"/>
    <w:rsid w:val="00324434"/>
    <w:rsid w:val="0033196D"/>
    <w:rsid w:val="00332E15"/>
    <w:rsid w:val="00342B6E"/>
    <w:rsid w:val="00346EF2"/>
    <w:rsid w:val="0034768B"/>
    <w:rsid w:val="003505C8"/>
    <w:rsid w:val="00350DEB"/>
    <w:rsid w:val="00350FEE"/>
    <w:rsid w:val="00354751"/>
    <w:rsid w:val="003600EF"/>
    <w:rsid w:val="00361800"/>
    <w:rsid w:val="00361C34"/>
    <w:rsid w:val="00361FF9"/>
    <w:rsid w:val="003657DC"/>
    <w:rsid w:val="00366083"/>
    <w:rsid w:val="00366736"/>
    <w:rsid w:val="003669DF"/>
    <w:rsid w:val="00367972"/>
    <w:rsid w:val="00371D61"/>
    <w:rsid w:val="003854B8"/>
    <w:rsid w:val="00393FD8"/>
    <w:rsid w:val="003A6AD8"/>
    <w:rsid w:val="003A7383"/>
    <w:rsid w:val="003B1F55"/>
    <w:rsid w:val="003B428D"/>
    <w:rsid w:val="003C2E89"/>
    <w:rsid w:val="003C6A1E"/>
    <w:rsid w:val="003C790F"/>
    <w:rsid w:val="003D4782"/>
    <w:rsid w:val="003D5BCE"/>
    <w:rsid w:val="003D64EF"/>
    <w:rsid w:val="003D740A"/>
    <w:rsid w:val="003E0CBC"/>
    <w:rsid w:val="003E2B5C"/>
    <w:rsid w:val="003E7013"/>
    <w:rsid w:val="003F1C89"/>
    <w:rsid w:val="003F4696"/>
    <w:rsid w:val="003F5F0B"/>
    <w:rsid w:val="003F688F"/>
    <w:rsid w:val="003F726B"/>
    <w:rsid w:val="00401F50"/>
    <w:rsid w:val="00403C81"/>
    <w:rsid w:val="00403CF2"/>
    <w:rsid w:val="00404C46"/>
    <w:rsid w:val="004073C9"/>
    <w:rsid w:val="004128F0"/>
    <w:rsid w:val="00412D28"/>
    <w:rsid w:val="0041740E"/>
    <w:rsid w:val="0042043E"/>
    <w:rsid w:val="004225D6"/>
    <w:rsid w:val="004239DE"/>
    <w:rsid w:val="00432B91"/>
    <w:rsid w:val="004338C2"/>
    <w:rsid w:val="00444A59"/>
    <w:rsid w:val="00450B2A"/>
    <w:rsid w:val="004510BD"/>
    <w:rsid w:val="004511C3"/>
    <w:rsid w:val="00451B71"/>
    <w:rsid w:val="0045392E"/>
    <w:rsid w:val="00454994"/>
    <w:rsid w:val="0045651B"/>
    <w:rsid w:val="00457209"/>
    <w:rsid w:val="00462263"/>
    <w:rsid w:val="004639D5"/>
    <w:rsid w:val="00465C4D"/>
    <w:rsid w:val="00472B5F"/>
    <w:rsid w:val="00475774"/>
    <w:rsid w:val="00477AFF"/>
    <w:rsid w:val="00477FD0"/>
    <w:rsid w:val="0048157B"/>
    <w:rsid w:val="004833B4"/>
    <w:rsid w:val="004835CF"/>
    <w:rsid w:val="00483924"/>
    <w:rsid w:val="004A09EE"/>
    <w:rsid w:val="004A33F9"/>
    <w:rsid w:val="004A7EB4"/>
    <w:rsid w:val="004B09CE"/>
    <w:rsid w:val="004C168A"/>
    <w:rsid w:val="004D0A85"/>
    <w:rsid w:val="004D28F6"/>
    <w:rsid w:val="004D38DB"/>
    <w:rsid w:val="004D4A47"/>
    <w:rsid w:val="004D614C"/>
    <w:rsid w:val="004D7E3C"/>
    <w:rsid w:val="004E0EB3"/>
    <w:rsid w:val="004E6665"/>
    <w:rsid w:val="004F1BB7"/>
    <w:rsid w:val="004F3FF5"/>
    <w:rsid w:val="004F7988"/>
    <w:rsid w:val="0050322A"/>
    <w:rsid w:val="005057EC"/>
    <w:rsid w:val="005213A2"/>
    <w:rsid w:val="00522023"/>
    <w:rsid w:val="00526115"/>
    <w:rsid w:val="0052675B"/>
    <w:rsid w:val="00530A57"/>
    <w:rsid w:val="00531E60"/>
    <w:rsid w:val="005342F8"/>
    <w:rsid w:val="005368E0"/>
    <w:rsid w:val="00536B9D"/>
    <w:rsid w:val="00537A49"/>
    <w:rsid w:val="005514FF"/>
    <w:rsid w:val="00552345"/>
    <w:rsid w:val="005535AD"/>
    <w:rsid w:val="005536F0"/>
    <w:rsid w:val="00561106"/>
    <w:rsid w:val="00564C21"/>
    <w:rsid w:val="00565DB8"/>
    <w:rsid w:val="0056683B"/>
    <w:rsid w:val="00566EAE"/>
    <w:rsid w:val="00567812"/>
    <w:rsid w:val="00567BE6"/>
    <w:rsid w:val="00595F29"/>
    <w:rsid w:val="005A206E"/>
    <w:rsid w:val="005A3B10"/>
    <w:rsid w:val="005A54CF"/>
    <w:rsid w:val="005A66F1"/>
    <w:rsid w:val="005B02F1"/>
    <w:rsid w:val="005B04E5"/>
    <w:rsid w:val="005B0DE5"/>
    <w:rsid w:val="005B250C"/>
    <w:rsid w:val="005C4D3F"/>
    <w:rsid w:val="005C5C43"/>
    <w:rsid w:val="005C6BBC"/>
    <w:rsid w:val="005C76E3"/>
    <w:rsid w:val="005D07D2"/>
    <w:rsid w:val="005E017C"/>
    <w:rsid w:val="005E0C2B"/>
    <w:rsid w:val="005E2140"/>
    <w:rsid w:val="005F1FA0"/>
    <w:rsid w:val="005F4578"/>
    <w:rsid w:val="00607BF0"/>
    <w:rsid w:val="00612BDD"/>
    <w:rsid w:val="006215F4"/>
    <w:rsid w:val="006300B7"/>
    <w:rsid w:val="00634893"/>
    <w:rsid w:val="00636503"/>
    <w:rsid w:val="00637B53"/>
    <w:rsid w:val="00642FD5"/>
    <w:rsid w:val="00655EA1"/>
    <w:rsid w:val="006573D6"/>
    <w:rsid w:val="00667464"/>
    <w:rsid w:val="006754B3"/>
    <w:rsid w:val="006755A5"/>
    <w:rsid w:val="0068331D"/>
    <w:rsid w:val="00683446"/>
    <w:rsid w:val="00686764"/>
    <w:rsid w:val="0069094A"/>
    <w:rsid w:val="006959E4"/>
    <w:rsid w:val="006A1D57"/>
    <w:rsid w:val="006A7F26"/>
    <w:rsid w:val="006B226D"/>
    <w:rsid w:val="006C19FC"/>
    <w:rsid w:val="006D069F"/>
    <w:rsid w:val="006D4D72"/>
    <w:rsid w:val="006D55C9"/>
    <w:rsid w:val="006D7E41"/>
    <w:rsid w:val="006D7ECE"/>
    <w:rsid w:val="006E2010"/>
    <w:rsid w:val="006F44C5"/>
    <w:rsid w:val="006F46CB"/>
    <w:rsid w:val="0070085A"/>
    <w:rsid w:val="00701D61"/>
    <w:rsid w:val="007074A0"/>
    <w:rsid w:val="00716061"/>
    <w:rsid w:val="00716109"/>
    <w:rsid w:val="00717F91"/>
    <w:rsid w:val="00723DB0"/>
    <w:rsid w:val="007250E5"/>
    <w:rsid w:val="00726CA4"/>
    <w:rsid w:val="00730993"/>
    <w:rsid w:val="007321C4"/>
    <w:rsid w:val="007331C5"/>
    <w:rsid w:val="0073334C"/>
    <w:rsid w:val="0073754E"/>
    <w:rsid w:val="0074525F"/>
    <w:rsid w:val="007461D7"/>
    <w:rsid w:val="0075063A"/>
    <w:rsid w:val="007605B1"/>
    <w:rsid w:val="00761545"/>
    <w:rsid w:val="007667D5"/>
    <w:rsid w:val="007702E0"/>
    <w:rsid w:val="007736BF"/>
    <w:rsid w:val="007935BA"/>
    <w:rsid w:val="00794A4E"/>
    <w:rsid w:val="007A66F2"/>
    <w:rsid w:val="007B1071"/>
    <w:rsid w:val="007B3F31"/>
    <w:rsid w:val="007C1428"/>
    <w:rsid w:val="007C1C77"/>
    <w:rsid w:val="007C55A2"/>
    <w:rsid w:val="007D2743"/>
    <w:rsid w:val="007D3664"/>
    <w:rsid w:val="007D42D5"/>
    <w:rsid w:val="007D5223"/>
    <w:rsid w:val="007D7D16"/>
    <w:rsid w:val="007E1295"/>
    <w:rsid w:val="007E2E52"/>
    <w:rsid w:val="007E3915"/>
    <w:rsid w:val="007E3B2E"/>
    <w:rsid w:val="007E6155"/>
    <w:rsid w:val="007F3D6E"/>
    <w:rsid w:val="008038BF"/>
    <w:rsid w:val="00805F0B"/>
    <w:rsid w:val="008104D0"/>
    <w:rsid w:val="00810D5A"/>
    <w:rsid w:val="00811AE6"/>
    <w:rsid w:val="008218F6"/>
    <w:rsid w:val="0082570A"/>
    <w:rsid w:val="00831107"/>
    <w:rsid w:val="00831B4C"/>
    <w:rsid w:val="00832727"/>
    <w:rsid w:val="008354B3"/>
    <w:rsid w:val="00837686"/>
    <w:rsid w:val="00845BFF"/>
    <w:rsid w:val="00846BDA"/>
    <w:rsid w:val="008473DE"/>
    <w:rsid w:val="00850B3E"/>
    <w:rsid w:val="008530A5"/>
    <w:rsid w:val="00853715"/>
    <w:rsid w:val="0085695B"/>
    <w:rsid w:val="00857510"/>
    <w:rsid w:val="00857513"/>
    <w:rsid w:val="00862EA9"/>
    <w:rsid w:val="008645EA"/>
    <w:rsid w:val="0086725E"/>
    <w:rsid w:val="008709AA"/>
    <w:rsid w:val="008730C9"/>
    <w:rsid w:val="008774A5"/>
    <w:rsid w:val="00882B14"/>
    <w:rsid w:val="008833DA"/>
    <w:rsid w:val="0088495C"/>
    <w:rsid w:val="00886787"/>
    <w:rsid w:val="00886E6F"/>
    <w:rsid w:val="008A339F"/>
    <w:rsid w:val="008A5799"/>
    <w:rsid w:val="008B03C6"/>
    <w:rsid w:val="008B7C41"/>
    <w:rsid w:val="008D19AF"/>
    <w:rsid w:val="008D24BE"/>
    <w:rsid w:val="008D3A91"/>
    <w:rsid w:val="008D58D8"/>
    <w:rsid w:val="008D6B30"/>
    <w:rsid w:val="008D70C8"/>
    <w:rsid w:val="008E0D32"/>
    <w:rsid w:val="008E10AD"/>
    <w:rsid w:val="008E2C9D"/>
    <w:rsid w:val="008E4EB6"/>
    <w:rsid w:val="008E73CD"/>
    <w:rsid w:val="008F1691"/>
    <w:rsid w:val="008F1ABC"/>
    <w:rsid w:val="008F6023"/>
    <w:rsid w:val="00902F19"/>
    <w:rsid w:val="00907436"/>
    <w:rsid w:val="00913901"/>
    <w:rsid w:val="00915469"/>
    <w:rsid w:val="009217C9"/>
    <w:rsid w:val="0092233B"/>
    <w:rsid w:val="00923BA5"/>
    <w:rsid w:val="009247FD"/>
    <w:rsid w:val="009302CD"/>
    <w:rsid w:val="00930A12"/>
    <w:rsid w:val="0093237E"/>
    <w:rsid w:val="00934240"/>
    <w:rsid w:val="0093701B"/>
    <w:rsid w:val="009406D5"/>
    <w:rsid w:val="00942A33"/>
    <w:rsid w:val="00951B3A"/>
    <w:rsid w:val="009562AC"/>
    <w:rsid w:val="00956A49"/>
    <w:rsid w:val="0096022D"/>
    <w:rsid w:val="00960ABC"/>
    <w:rsid w:val="0096449A"/>
    <w:rsid w:val="009774FF"/>
    <w:rsid w:val="009802B7"/>
    <w:rsid w:val="009834AA"/>
    <w:rsid w:val="0098394A"/>
    <w:rsid w:val="009907A5"/>
    <w:rsid w:val="009925A3"/>
    <w:rsid w:val="00993E98"/>
    <w:rsid w:val="009A4419"/>
    <w:rsid w:val="009A6293"/>
    <w:rsid w:val="009A66E7"/>
    <w:rsid w:val="009B2A89"/>
    <w:rsid w:val="009B7A0C"/>
    <w:rsid w:val="009C0562"/>
    <w:rsid w:val="009C5081"/>
    <w:rsid w:val="009D1E60"/>
    <w:rsid w:val="009D2CDE"/>
    <w:rsid w:val="009D2EB3"/>
    <w:rsid w:val="009D3365"/>
    <w:rsid w:val="009D531E"/>
    <w:rsid w:val="009E1668"/>
    <w:rsid w:val="009E2790"/>
    <w:rsid w:val="009E41EC"/>
    <w:rsid w:val="009F2B63"/>
    <w:rsid w:val="009F5628"/>
    <w:rsid w:val="009F63AF"/>
    <w:rsid w:val="009F7E1A"/>
    <w:rsid w:val="00A00909"/>
    <w:rsid w:val="00A0506D"/>
    <w:rsid w:val="00A15B6A"/>
    <w:rsid w:val="00A17206"/>
    <w:rsid w:val="00A22A02"/>
    <w:rsid w:val="00A247A1"/>
    <w:rsid w:val="00A27E82"/>
    <w:rsid w:val="00A31DAE"/>
    <w:rsid w:val="00A33069"/>
    <w:rsid w:val="00A356BD"/>
    <w:rsid w:val="00A41BE8"/>
    <w:rsid w:val="00A42003"/>
    <w:rsid w:val="00A45423"/>
    <w:rsid w:val="00A45D26"/>
    <w:rsid w:val="00A47412"/>
    <w:rsid w:val="00A504BB"/>
    <w:rsid w:val="00A5118A"/>
    <w:rsid w:val="00A5558B"/>
    <w:rsid w:val="00A55D3D"/>
    <w:rsid w:val="00A579F7"/>
    <w:rsid w:val="00A57EA2"/>
    <w:rsid w:val="00A64A30"/>
    <w:rsid w:val="00A64DB9"/>
    <w:rsid w:val="00A672D6"/>
    <w:rsid w:val="00A67988"/>
    <w:rsid w:val="00A7322B"/>
    <w:rsid w:val="00AA23D0"/>
    <w:rsid w:val="00AB7D7B"/>
    <w:rsid w:val="00AC0BBE"/>
    <w:rsid w:val="00AC11D2"/>
    <w:rsid w:val="00AC2482"/>
    <w:rsid w:val="00AC64B6"/>
    <w:rsid w:val="00AD36EA"/>
    <w:rsid w:val="00AD52D1"/>
    <w:rsid w:val="00AD5E1C"/>
    <w:rsid w:val="00AE1256"/>
    <w:rsid w:val="00AE12B5"/>
    <w:rsid w:val="00AE75FD"/>
    <w:rsid w:val="00AF1988"/>
    <w:rsid w:val="00AF3727"/>
    <w:rsid w:val="00AF6D33"/>
    <w:rsid w:val="00B057D0"/>
    <w:rsid w:val="00B124A3"/>
    <w:rsid w:val="00B137D9"/>
    <w:rsid w:val="00B24AA3"/>
    <w:rsid w:val="00B24CB1"/>
    <w:rsid w:val="00B2559C"/>
    <w:rsid w:val="00B2560C"/>
    <w:rsid w:val="00B264C4"/>
    <w:rsid w:val="00B34B83"/>
    <w:rsid w:val="00B4153A"/>
    <w:rsid w:val="00B4159E"/>
    <w:rsid w:val="00B4476E"/>
    <w:rsid w:val="00B4770B"/>
    <w:rsid w:val="00B478A4"/>
    <w:rsid w:val="00B51C86"/>
    <w:rsid w:val="00B52692"/>
    <w:rsid w:val="00B53B71"/>
    <w:rsid w:val="00B60334"/>
    <w:rsid w:val="00B60BBA"/>
    <w:rsid w:val="00B610ED"/>
    <w:rsid w:val="00B627C5"/>
    <w:rsid w:val="00B63E43"/>
    <w:rsid w:val="00B7050C"/>
    <w:rsid w:val="00B77E6C"/>
    <w:rsid w:val="00B77FFC"/>
    <w:rsid w:val="00B92801"/>
    <w:rsid w:val="00B948B6"/>
    <w:rsid w:val="00BA32AA"/>
    <w:rsid w:val="00BA4C54"/>
    <w:rsid w:val="00BA4E33"/>
    <w:rsid w:val="00BB59CE"/>
    <w:rsid w:val="00BC0930"/>
    <w:rsid w:val="00BC09B1"/>
    <w:rsid w:val="00BC5B1A"/>
    <w:rsid w:val="00BC771B"/>
    <w:rsid w:val="00BD2DF5"/>
    <w:rsid w:val="00BD399C"/>
    <w:rsid w:val="00BD6913"/>
    <w:rsid w:val="00BD6A9B"/>
    <w:rsid w:val="00BD6EA8"/>
    <w:rsid w:val="00BE1711"/>
    <w:rsid w:val="00BE2D6C"/>
    <w:rsid w:val="00BE2D86"/>
    <w:rsid w:val="00BE2DCF"/>
    <w:rsid w:val="00BE6F70"/>
    <w:rsid w:val="00BF17C6"/>
    <w:rsid w:val="00C0022C"/>
    <w:rsid w:val="00C03281"/>
    <w:rsid w:val="00C05D92"/>
    <w:rsid w:val="00C1199F"/>
    <w:rsid w:val="00C14104"/>
    <w:rsid w:val="00C15AF5"/>
    <w:rsid w:val="00C21F29"/>
    <w:rsid w:val="00C23FAE"/>
    <w:rsid w:val="00C2422D"/>
    <w:rsid w:val="00C24679"/>
    <w:rsid w:val="00C30C5F"/>
    <w:rsid w:val="00C352B4"/>
    <w:rsid w:val="00C357BF"/>
    <w:rsid w:val="00C36D58"/>
    <w:rsid w:val="00C4265A"/>
    <w:rsid w:val="00C5410F"/>
    <w:rsid w:val="00C553C4"/>
    <w:rsid w:val="00C55B89"/>
    <w:rsid w:val="00C57608"/>
    <w:rsid w:val="00C6687F"/>
    <w:rsid w:val="00C67C9E"/>
    <w:rsid w:val="00C7283B"/>
    <w:rsid w:val="00C735B4"/>
    <w:rsid w:val="00C76E4B"/>
    <w:rsid w:val="00C775B9"/>
    <w:rsid w:val="00C77904"/>
    <w:rsid w:val="00C804B7"/>
    <w:rsid w:val="00C82852"/>
    <w:rsid w:val="00C90ECC"/>
    <w:rsid w:val="00C932BE"/>
    <w:rsid w:val="00C95508"/>
    <w:rsid w:val="00C96DAD"/>
    <w:rsid w:val="00CA0D11"/>
    <w:rsid w:val="00CA4021"/>
    <w:rsid w:val="00CB183A"/>
    <w:rsid w:val="00CB406D"/>
    <w:rsid w:val="00CB44A6"/>
    <w:rsid w:val="00CB4FCC"/>
    <w:rsid w:val="00CC0CAF"/>
    <w:rsid w:val="00CC0F38"/>
    <w:rsid w:val="00CC15CB"/>
    <w:rsid w:val="00CC6E6A"/>
    <w:rsid w:val="00CC78F9"/>
    <w:rsid w:val="00CD0744"/>
    <w:rsid w:val="00CD11DD"/>
    <w:rsid w:val="00CD20AD"/>
    <w:rsid w:val="00CD2508"/>
    <w:rsid w:val="00CD4ED8"/>
    <w:rsid w:val="00CD53F7"/>
    <w:rsid w:val="00CE41EB"/>
    <w:rsid w:val="00CE4C5B"/>
    <w:rsid w:val="00CE54D1"/>
    <w:rsid w:val="00CF33FF"/>
    <w:rsid w:val="00D01C06"/>
    <w:rsid w:val="00D02DC3"/>
    <w:rsid w:val="00D03EC3"/>
    <w:rsid w:val="00D03FA1"/>
    <w:rsid w:val="00D07D2B"/>
    <w:rsid w:val="00D1010D"/>
    <w:rsid w:val="00D1143E"/>
    <w:rsid w:val="00D21131"/>
    <w:rsid w:val="00D2162C"/>
    <w:rsid w:val="00D2218F"/>
    <w:rsid w:val="00D2309E"/>
    <w:rsid w:val="00D24670"/>
    <w:rsid w:val="00D27925"/>
    <w:rsid w:val="00D3263E"/>
    <w:rsid w:val="00D33D9A"/>
    <w:rsid w:val="00D36ADA"/>
    <w:rsid w:val="00D37C74"/>
    <w:rsid w:val="00D418DA"/>
    <w:rsid w:val="00D43AC8"/>
    <w:rsid w:val="00D459B9"/>
    <w:rsid w:val="00D46249"/>
    <w:rsid w:val="00D509DF"/>
    <w:rsid w:val="00D50F61"/>
    <w:rsid w:val="00D529A6"/>
    <w:rsid w:val="00D53529"/>
    <w:rsid w:val="00D53941"/>
    <w:rsid w:val="00D55084"/>
    <w:rsid w:val="00D55427"/>
    <w:rsid w:val="00D576B2"/>
    <w:rsid w:val="00D65329"/>
    <w:rsid w:val="00D677E1"/>
    <w:rsid w:val="00D700B5"/>
    <w:rsid w:val="00D70849"/>
    <w:rsid w:val="00D8189A"/>
    <w:rsid w:val="00D8405D"/>
    <w:rsid w:val="00D85517"/>
    <w:rsid w:val="00D9158D"/>
    <w:rsid w:val="00D94DB7"/>
    <w:rsid w:val="00D97149"/>
    <w:rsid w:val="00DB0ADB"/>
    <w:rsid w:val="00DB17BF"/>
    <w:rsid w:val="00DC757D"/>
    <w:rsid w:val="00DD0A6A"/>
    <w:rsid w:val="00DD2EBB"/>
    <w:rsid w:val="00DD4112"/>
    <w:rsid w:val="00DD6511"/>
    <w:rsid w:val="00DE45DF"/>
    <w:rsid w:val="00DE791B"/>
    <w:rsid w:val="00DE7C0D"/>
    <w:rsid w:val="00DF2DED"/>
    <w:rsid w:val="00DF498E"/>
    <w:rsid w:val="00DF7F4D"/>
    <w:rsid w:val="00E022CC"/>
    <w:rsid w:val="00E10294"/>
    <w:rsid w:val="00E12927"/>
    <w:rsid w:val="00E17404"/>
    <w:rsid w:val="00E17B96"/>
    <w:rsid w:val="00E2448C"/>
    <w:rsid w:val="00E24ABF"/>
    <w:rsid w:val="00E320C0"/>
    <w:rsid w:val="00E32B77"/>
    <w:rsid w:val="00E34ED0"/>
    <w:rsid w:val="00E3637D"/>
    <w:rsid w:val="00E42591"/>
    <w:rsid w:val="00E46B19"/>
    <w:rsid w:val="00E505CB"/>
    <w:rsid w:val="00E5224E"/>
    <w:rsid w:val="00E54694"/>
    <w:rsid w:val="00E64497"/>
    <w:rsid w:val="00E65926"/>
    <w:rsid w:val="00E67FCF"/>
    <w:rsid w:val="00E71E5B"/>
    <w:rsid w:val="00E77E90"/>
    <w:rsid w:val="00E837B2"/>
    <w:rsid w:val="00E83C73"/>
    <w:rsid w:val="00E84F8D"/>
    <w:rsid w:val="00E859FE"/>
    <w:rsid w:val="00E86827"/>
    <w:rsid w:val="00E9123E"/>
    <w:rsid w:val="00E92414"/>
    <w:rsid w:val="00E92FA9"/>
    <w:rsid w:val="00EA31E3"/>
    <w:rsid w:val="00EA5459"/>
    <w:rsid w:val="00EB4FB7"/>
    <w:rsid w:val="00EB6394"/>
    <w:rsid w:val="00EB69E1"/>
    <w:rsid w:val="00EC2468"/>
    <w:rsid w:val="00EC5E16"/>
    <w:rsid w:val="00ED2E8F"/>
    <w:rsid w:val="00ED3779"/>
    <w:rsid w:val="00EE6307"/>
    <w:rsid w:val="00EE7478"/>
    <w:rsid w:val="00EF32B9"/>
    <w:rsid w:val="00EF5F99"/>
    <w:rsid w:val="00EF61C9"/>
    <w:rsid w:val="00F0495E"/>
    <w:rsid w:val="00F04E62"/>
    <w:rsid w:val="00F05517"/>
    <w:rsid w:val="00F07184"/>
    <w:rsid w:val="00F1294B"/>
    <w:rsid w:val="00F13FEE"/>
    <w:rsid w:val="00F159A4"/>
    <w:rsid w:val="00F1750B"/>
    <w:rsid w:val="00F2564E"/>
    <w:rsid w:val="00F2581D"/>
    <w:rsid w:val="00F27146"/>
    <w:rsid w:val="00F30229"/>
    <w:rsid w:val="00F534F9"/>
    <w:rsid w:val="00F607B8"/>
    <w:rsid w:val="00F6667F"/>
    <w:rsid w:val="00F71869"/>
    <w:rsid w:val="00F7222E"/>
    <w:rsid w:val="00F728D2"/>
    <w:rsid w:val="00F72C7C"/>
    <w:rsid w:val="00F77620"/>
    <w:rsid w:val="00F80816"/>
    <w:rsid w:val="00F833A0"/>
    <w:rsid w:val="00F83F31"/>
    <w:rsid w:val="00F87A3B"/>
    <w:rsid w:val="00F93099"/>
    <w:rsid w:val="00F95C40"/>
    <w:rsid w:val="00F968A1"/>
    <w:rsid w:val="00FA042B"/>
    <w:rsid w:val="00FA264E"/>
    <w:rsid w:val="00FA3FCE"/>
    <w:rsid w:val="00FA460E"/>
    <w:rsid w:val="00FA5F0F"/>
    <w:rsid w:val="00FC3259"/>
    <w:rsid w:val="00FD0F6D"/>
    <w:rsid w:val="00FD25EB"/>
    <w:rsid w:val="00FD5B76"/>
    <w:rsid w:val="00FD7BCC"/>
    <w:rsid w:val="00FE1226"/>
    <w:rsid w:val="00FE24EE"/>
    <w:rsid w:val="00FE252A"/>
    <w:rsid w:val="00FE2D1D"/>
    <w:rsid w:val="00FF1045"/>
    <w:rsid w:val="00FF1A2D"/>
    <w:rsid w:val="00FF2673"/>
    <w:rsid w:val="00FF5201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0E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F4CDA-8686-4C2E-B250-194ED7679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 Wang</dc:creator>
  <cp:lastModifiedBy>Ian-J Tumpang Abo</cp:lastModifiedBy>
  <cp:revision>2</cp:revision>
  <dcterms:created xsi:type="dcterms:W3CDTF">2024-12-04T11:30:00Z</dcterms:created>
  <dcterms:modified xsi:type="dcterms:W3CDTF">2024-12-04T11:30:00Z</dcterms:modified>
</cp:coreProperties>
</file>